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72E28" w14:textId="1583EBBC" w:rsidR="003952F7" w:rsidRDefault="000B31DA" w:rsidP="000B31DA">
      <w:pPr>
        <w:jc w:val="center"/>
        <w:rPr>
          <w:b/>
          <w:bCs/>
        </w:rPr>
      </w:pPr>
      <w:r w:rsidRPr="000B31DA">
        <w:rPr>
          <w:b/>
          <w:bCs/>
        </w:rPr>
        <w:t>Multimedia Appendix 3</w:t>
      </w:r>
    </w:p>
    <w:p w14:paraId="719593F6" w14:textId="77777777" w:rsidR="000B31DA" w:rsidRPr="000B31DA" w:rsidRDefault="000B31DA" w:rsidP="000B31DA">
      <w:pPr>
        <w:jc w:val="center"/>
        <w:rPr>
          <w:b/>
          <w:bCs/>
        </w:rPr>
      </w:pPr>
    </w:p>
    <w:p w14:paraId="080478E1" w14:textId="00F75362" w:rsidR="00DB43F0" w:rsidRDefault="00DB43F0" w:rsidP="00DB43F0">
      <w:pPr>
        <w:spacing w:beforeLines="20" w:before="48" w:afterLines="20" w:after="48"/>
        <w:jc w:val="both"/>
        <w:rPr>
          <w:iCs/>
        </w:rPr>
      </w:pPr>
      <w:r w:rsidRPr="00725201">
        <w:rPr>
          <w:iCs/>
        </w:rPr>
        <w:t>Distribution of individual ecological momentary assessment compliance rates among participants included in the secondary analysis. Frequency represents the number of participants at each level of EMA compliance.</w:t>
      </w:r>
    </w:p>
    <w:p w14:paraId="3486C021" w14:textId="77777777" w:rsidR="000B31DA" w:rsidRDefault="000B31DA" w:rsidP="00DB43F0">
      <w:pPr>
        <w:spacing w:beforeLines="20" w:before="48" w:afterLines="20" w:after="48"/>
        <w:jc w:val="both"/>
        <w:rPr>
          <w:iCs/>
        </w:rPr>
      </w:pPr>
    </w:p>
    <w:p w14:paraId="0BC2B32D" w14:textId="5DCB2882" w:rsidR="000B31DA" w:rsidRPr="00725201" w:rsidRDefault="000B31DA" w:rsidP="00DB43F0">
      <w:pPr>
        <w:spacing w:beforeLines="20" w:before="48" w:afterLines="20" w:after="48"/>
        <w:jc w:val="both"/>
        <w:rPr>
          <w:iCs/>
        </w:rPr>
      </w:pPr>
      <w:r w:rsidRPr="0097314E">
        <w:rPr>
          <w:noProof/>
          <w:lang w:val="en-IN" w:eastAsia="en-IN" w:bidi="ar-SA"/>
        </w:rPr>
        <mc:AlternateContent>
          <mc:Choice Requires="wpg">
            <w:drawing>
              <wp:inline distT="0" distB="0" distL="0" distR="0" wp14:anchorId="55DDF2A5" wp14:editId="14E998F0">
                <wp:extent cx="4982242" cy="4297680"/>
                <wp:effectExtent l="0" t="0" r="0" b="0"/>
                <wp:docPr id="7" name="Group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6AA37A8-611E-DD2C-5D38-39B17C6B172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82242" cy="4297680"/>
                          <a:chOff x="0" y="0"/>
                          <a:chExt cx="3705692" cy="3276600"/>
                        </a:xfrm>
                      </wpg:grpSpPr>
                      <pic:pic xmlns:pic="http://schemas.openxmlformats.org/drawingml/2006/picture">
                        <pic:nvPicPr>
                          <pic:cNvPr id="997650998" name="Picture 997650998" descr="A graph of a number of patient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38D16A80-BF84-23EA-05B3-CFDBE16EF3B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5500" cy="32766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055173828" name="Text Box 1">
                          <a:extLst>
                            <a:ext uri="{FF2B5EF4-FFF2-40B4-BE49-F238E27FC236}">
                              <a16:creationId xmlns:a16="http://schemas.microsoft.com/office/drawing/2014/main" id="{1DAAD406-4420-60A1-18A1-CCAA8CEC23DB}"/>
                            </a:ext>
                          </a:extLst>
                        </wps:cNvPr>
                        <wps:cNvSpPr txBox="1"/>
                        <wps:spPr>
                          <a:xfrm>
                            <a:off x="3153101" y="105967"/>
                            <a:ext cx="552591" cy="25949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7608B41" w14:textId="77777777" w:rsidR="000B31DA" w:rsidRPr="000B31DA" w:rsidRDefault="000B31DA" w:rsidP="000B31DA">
                              <w:pPr>
                                <w:rPr>
                                  <w:rFonts w:ascii="Calibr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0B31DA">
                                <w:rPr>
                                  <w:rFonts w:ascii="Calibr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(n = 211)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5DDF2A5" id="Group 6" o:spid="_x0000_s1026" style="width:392.3pt;height:338.4pt;mso-position-horizontal-relative:char;mso-position-vertical-relative:line" coordsize="37056,3276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++bFRpwMAAC4IAAAOAAAAZHJzL2Uyb0RvYy54bWycVdtu4zYQfS/QfyBU&#13;&#10;oG8bybJlR2qchZs0wQLpNtik2GeaoixiJZIg6Uju1/eQkuxcFtjLg+UhhxyeOTzDuXjftw154sYK&#13;&#10;JdfR7CyJCJdMlULu1tG/jzfvziNiHZUlbZTk6+jAbfT+8tdfLjpd8FTVqim5IQgibdHpdVQ7p4s4&#13;&#10;tqzmLbVnSnMJZ6VMSx2GZheXhnaI3jZxmiTLuFOm1EYxbi1mrwdndBniVxVn7p+qstyRZh0Bmwtf&#13;&#10;E75b/40vL2ixM1TXgo0w6E+gaKmQOPQY6po6SvZGvAnVCmaUVZU7Y6qNVVUJxkMOyGaWvMrm1qi9&#13;&#10;Drnsim6njzSB2lc8/XRY9vHp1ugHfW/ARKd34CKMfC59ZVr/D5SkD5QdjpTx3hGGyUV+nqaLNCIM&#13;&#10;vkWar5bnI6msBvNv9rH6r3HnfJVky3zcOU9Xy2USdsbTwfELOFqwAr+RA1hvOPi2VrDL7Q2PxiDt&#13;&#10;d8Voqfmy1+9wXZo6sRWNcIcgPVyMByWf7gW7N8MAdN4bIsp1lIOKLMlz6F/SFsrHKn84eeYouWXQ&#13;&#10;4oYEARJVEUrkvt2iImD747h09vff+s0f4XPt1wvtUGuE7p1CTQhGm+ZAdlxyQx0vvaA9Kg9kgEU9&#13;&#10;bXeKfbFEqquayh3fWI3CQLkC2zRljOpqTkvrpxEkfhklDF+kum2EvhFN4xXi7ZFU5PNKm1+5l0H3&#13;&#10;14rtW2Q4FLLhDdJR0tZC24iYgoMIEGk+lAEQLaxhn4A7lKx1hjtW+8MrgBjnoZ2jIyA+gfTpWMic&#13;&#10;bLu/VYn78ASGkv0emc/nyyyDPoPMvyZWsGysu+WqJd4AbCAN4enTnfWYgW1a4lFL5cmbiPbIRs4B&#13;&#10;1FcinkM7cYrRG1Z/qOIfaqo50PiwJ4nOkiybrebn6VGjj76s/1Q9CYyPq/3jQFyP6VEafn4APJXq&#13;&#10;8Y2Yz7L5LIGu8BogfL5cDS/s9FxkWZrlcPvXAtYiXwStneJMFP0oi7RoJOnW0XKeJYH2E7/eBW5P&#13;&#10;qL3l+m0P8r25VeUBGRqFW8MNW81uBK7wjlp3Tw26ASbR4eCtlfkvIh26xTqSaGcRaT5IXE0+Wyx8&#13;&#10;cwmDRbZKMTDPPdvnHlT4lUI7Ag04K5h+vWsmszKq/Yy2tvFnwkUlw8nryE3mlcMIDrRFxjebYA/v&#13;&#10;05180HjVZoECz+Vj/5kaPbLpcA0f1SQGWryS5rB2EOcG1VGJoNsTRyOLEGawQlOC9aLrPR+HVac2&#13;&#10;f/k/AAAA//8DAFBLAwQKAAAAAAAAACEA/0O02SOpAAAjqQAAFAAAAGRycy9tZWRpYS9pbWFnZTEu&#13;&#10;cG5niVBORw0KGgoAAAANSUhEUgAAAoEAAAJwCAYAAAGBmouSAAAAAXNSR0IArs4c6QAAAARnQU1B&#13;&#10;AACxjwv8YQUAAAAJcEhZcwAAFxEAABcRAcom8z8AAKi4SURBVHhe7J0HnEzXH8Vni8Vavffeg6jR&#13;&#10;QkTwR0KUJAgSgghpQogSPQgSInqLFr33EF303nu36rLYtX3P/7773jbmrVkzs29m53w/n7Nz3311&#13;&#10;7vzmvDNvZmdMIFbDQbQBHEQbwEG0ARxEG5CgQSxVfxRMJhOeirZyGyWFom9VhiltGm06SN7W7jlb&#13;&#10;zou9nHL7RlYT7sbqT5ujtJz3V7sa2nIh0fMUTClLytvMVXpF90fPi9X+93oA3EQ7f2Z1Ol+Z0mJe&#13;&#10;Jtke+HZBudypiEg5XSiFGwK1tiltUQRERkZva8jaC2rbIxtuBEegaq9lcloP/TlmeKPeCLmxUNHO&#13;&#10;LHfoLe5gbjnP5OYl2mWEsoipYNTIkEwcXFU5L41cVt1VvXpVZXv9fWUrQJfKeZDMK5nc5pxO78GU&#13;&#10;qbBohWDzsM/kcsrdjH0HTO6eYl+pUaDqO+p02pIweWaTbQU3NxOuRQ2O3G9OeTu0dgl5qwziG1lT&#13;&#10;ysFeeTVMLufu4YXrwZGyT9Hw9RfxbjnlAciHrhP/w6e/bUBqNze5rDkSNIjEPBxEG8BBtAHxDuLN&#13;&#10;24+1FomPeAdxzqJtWovER7yDWLhMD61F4uO1PPHs2bM4efLkS3JVOIg2gINoAziINoCDaAM4iDaA&#13;&#10;g2gDOIg2gINoAziINiDeQfxzymqtFRcOYlziHcT7j7SGwM/PT2txEF9EdxC3TuqILm9m1qbiwkGM&#13;&#10;Cz3RBiSJQTR3LIoSCw6iDeAg2gAOog3gINoADqINiB7E2Zt3a61Xw0GMS/QgFjBZXpT2HkRz204M&#13;&#10;vS7RI5c7dy6t9Wo4iHGJHsTAZyFaS+XBtsnw8EylTcWFgxiX6EHcfv6e1nqZyMhIfPrpp9qU7Qax&#13;&#10;cePGZmVu24mh10UbxOswmTzVpgXYahDNbcNIvS7aIAbgv7Et1aYFcBDjEl2JCN+nNi2AgxgXbRD9&#13;&#10;UaBAfrVpARzEuMhBvCCblsNBjItWiQmDgxiXRBnEU6dOmV3e0fS62HQQr169alYcRDPoDaKeOIhm&#13;&#10;4CDGhYMYS6+L7iD++0sL1K/9pjYVFw5iXCyuxN9++01rcRBfhE/nWHpdOIix9LpwEGPpdeEgxtLr&#13;&#10;wkGMpdeFgxhLrwsHMZZeFw5iLL0uHMRYatSokVm9Cg6iBXoVHEQL9Co4iBboVegOYu4UcT+bowxc&#13;&#10;FBcuXHApvYrXqkQSl9caxHHjxrmUXgUr0QZwEG2A3QdxaJ+fgGfXtCnL2DBvjNZ6Nd17DsCP3btr&#13;&#10;U69mzaFb6N79R23qVYTh5iHz/yQam9caxJaV1a/7s4Q25bOg2fiD2tSrefvt6ghTv7nPTpzRbi3g&#13;&#10;/m5svxuO/DlSQvs2QbPw6WwDOIg2gINoAziINsCxBjHiqLx50y0bNgz8RH6fbK10meGWrQwypFW/&#13;&#10;0zVcdHp7p5BtBXc3E7aObo8u0y0/edkaVqIN4CDaAA6iDeAgWgkH0Eo4gFbCAbQSDqCVJHgAffdM&#13;&#10;kD964LdluJw2mTzk9BPRLvbhWNkuWSy/vFXnq7ebr4Thi7qFcP5pzC9LtP/kPTlPnfaKbr9ZUn0v&#13;&#10;J2o52U7lLds3Vv4kAncE3u8yEU/2TESkCNpKf+qMGeRyQTfXRq/3SMxM6eYm20pIz1S8lGxX+mSS&#13;&#10;vFV+mEFBtkVAj4z0Q3hEJN7JlS76RyKipIf+HB3u7JssNhj1n6fqT4Mog6gMoIK7hycGbriuTakH&#13;&#10;EUWu1CZ8P+Mgar1VUvbX6LZQ9pfPn1FMKwMYCQ9PD4zYcEnegYweYtup0stlTKa8MHmmle3wp2fh&#13;&#10;kSOPbCvX9pRtfThkg5wKurUerXP4iD53OYBRKC35axZioKq3noJ04jZqAGuVV39OJEgMXnBEhHi1&#13;&#10;44bTDyPkvPwe7mJeGrm+ORI8gCQuHEAr4QBaie4A7t+/R2uR+NAdwJatLP/veldGdwCPrIr7JnTf&#13;&#10;vn21FomNxR4YewDNfYBH+c9QV4QDaCUcQCvhAFoJB9BKOIBWwgG0Eg6glXAArYQDaCW6A9izZ9wP&#13;&#10;K3IAzaM7gKtXx3yCU/mFin79+mlTHMDY8ClsJRxAK3H6AVS+f9bc8Xz77bfaEvaFA2glHEAr4QBa&#13;&#10;CQfQSjiAViIHsG6xInIiPhx1ANu1a2f2eHr16qUtYV/kAK67HSwn4iOxBjAsLMzs9ocPH262X/mC&#13;&#10;CXP9rVu3Nts/e/Zss/0REepnYRKKHMCsOV79qxMcQPPIAbxx8OX/ufDxifr0kwoH0DxyANu0/ERO&#13;&#10;vEiYdqsY9eDBg7Up2w2guV+b+OCDD8xu36EHMH169TN4L/JUu1WwRwWa286RI0fM9jv0AFoCB9A8&#13;&#10;cgDvbB8pJ+KDA2geOYDJkyeXE/HBATSPHMDCxbvJifjgAJqHHqjJoQfQ3PI3b9402+/SA2hOegPF&#13;&#10;AXxBymCZ69f7pjgO4AviAL4CDqB5dAewffu4X7vEATSPRRWo/HLEwIEDtSkOYGz4FNbEAXxBHMAX&#13;&#10;xAF8QRzAF8QBfAUcQPNwADVxAF8QB/AF2XsAlXcElW29KOU38OODA6hJ+bp4c/0cwBfEAXxBDj2A&#13;&#10;UasqgxAYGKhN2eaXIM6fP2+2/+LFi2b7r127Zrb/1q1bZvuVB8hc/5UrV8z26+lVWFyBxDyvNYDm&#13;&#10;fiXBVvr999/N9uupRIkSZvv11LVrV7P9erKZByYWISEhWssy2rZtq7UsY9euXVrLMpxuAJ2NBA/g&#13;&#10;jiUTtJbl7LgQ9d1uBhN6X2tYzsPQSAweN0ubepkED2CAdpsgri7XGvEztk1BTNl+G3VK5tB64ieF&#13;&#10;Wx6ERwYhV5OYH6uOjyajdmDix+lwQ/l2bwtZObCe1jIPn8JWwgG0Eg6glXAArcQhB9C9/i9aC8jl&#13;&#10;lgX3r+/FwVmd8V+Qav7J3MRhB5zAoX2rMKdTaSRLlkz2GwEr0Eo4gFbCAbQSDiAxHBYhMRwWITEc&#13;&#10;FiExHLsVYY7K/eWt8psdN7cNj/7tkSiy539La9mW3BncUb7rXG3q9VCO+c8PXv2lHAkha9HaWisu&#13;&#10;yr72+upf7HXTfv/kRe7unwi/CPWHbmLzfeEU0W9NR/hvw/F4fgf4xXXNUfmN7OJvEH5cclrtMMPi&#13;&#10;kR201uthtyIs/m5/PHz4UN5R5Udxnok+pW1yV38205SlEn6uUki2b24fh0AcxCXRvn9kpixYk0n9&#13;&#10;XowGBTMhg5eHaAXLH86pkUG9EGNKW1XeIvQgjmvj/MXobXEG1mRSfxBHIXc59VtRTKbs0cvU7LEY&#13;&#10;XSqrXxVRrOYwefu/rgvFfC/M6aT+elHFdMnhLZcPQZ+FJ7Bl+OfyQe6/5JSc//DkbLm9uPtNJ2+b&#13;&#10;v5kbWVJpv3yUpza+K5nj5WXTlsTohm/KbT44MgvhkZF4p+0MdaZA+UEe5Ud7TgZFom0OH+DZDpwX&#13;&#10;hfXw+Bz5Az4mU05EPDqCByEBmHDoCYbWLiG2dQfrbz9HZOA+nJKFqh6D8sM+S+aNwpuV3sDWh2Fx&#13;&#10;Ctw9dVN5m7PU9xja7SOULJFT/lqSeqzBGL7+WvSxfz/nhLhVf5Gp68T/kNrTXbaV7ZmSpZLthBBz&#13;&#10;FIYTgdQ53kSp3ErBJT6Fqw/QWq6Ju09DrZX4OFAREleFRUgMh0VIDCfBRZjRVF1rxf3mLUJelwQX&#13;&#10;YTrxCki+ChLS+yxc7I/8E/Iq7HI6NleE8+fPx9y5cy3SsmXLtLWIK5BoRaj3j03mpPxzFHEdWITE&#13;&#10;cFiExHBYhMRwWITEcFiExHBYhMRwWITEcFiExHBYhMRwElyE2dze1Vr636PCIiQJIcFFmMszOd7P&#13;&#10;p36cO+oHAF+ERUgSAk/HxHBYhMRwWIQOgN4Pz+spsX6QPrFgEToALEI7wCJMGCxCO8AiTBgsQjvA&#13;&#10;IkwYLEI7wCJMGCzCaB4gRdFasrVjVAt5+7oktSIMCwsze5x60vuBHz3p/fCPnvR+EEhPej8UpKfX&#13;&#10;/RG11yWOE86c9y9KZbDeHFmELMKEwNOxBbAI7UusIryCO9t/BSIPaNPmKZDaW2vpwyJkESaEWEUY&#13;&#10;hqCgIPRrVEObNk9mk/opmgXHA3S/BsQZitDcfvWk9+OOemIRJoxYRXgH7mnVL5AsVLCg1vd6sAhZ&#13;&#10;hAkhTiacMWI0Nq9L2M8NmoNFyCJMCHGKcNH8eXikta2BRcgiTAjRRXhZ6PzpB+qElbAIWYQJIboI&#13;&#10;fX19cefOHXlrLSxCFmFCiHM6thVGFGGrVq0sVrt27czuV08sQvuSZIrw1KlTZrdlTjdv3jTbrycW&#13;&#10;oX1x2CI0168nZdssQn2xCDVYhPpiEdoBFiGLMCGwCC0Qi9C+JLgIK+RSV7l95aK8NQeLkEWYEBJc&#13;&#10;hFd3TMCtGzdwQ0gPFiGLMCHwdGyBWIT2hUVogViE9oVFaIFYhPaFRWiBWIT2hUVogViE9oVFaIFY&#13;&#10;hPaFRWiBWIT2hUVogViE9oVFaIFcrQgvXLhgtl9PkZGR2qP8erAILRCLMH6xCIVYhPEr6RXh9d3y&#13;&#10;f5NNpgxax8uwCFmECcEuTkhIQmAREsNhEVpASEiI1rIPbdu21Vr2Ydcu679VIz54OiZOD4uQGE6i&#13;&#10;FKHyQ4yfVM6lTtgBn2L10eTPA8CVZVqP7Wj52xp5GybOOO+VzCHbtiKPR0ls2rRDbPy+nM7ddIy8&#13;&#10;tRVebqWw5Id6+LNFOjl9M9y602Zswh8fkbfb7oRjef86yJ8jpZyOeI1dJEoRbpwzCvZ5I+gpOnbs&#13;&#10;iI4/jgIeXcA/Jx9q/bZEPfLlU3+Rt7amU+du8razuB+2JujpLcxcvFu2O3b6Ut7ajGfKtxcBl3Yv&#13;&#10;xp0gtfJ+HDZR3iYUno6J4bAIieGwCInhsAjj4adeveTtzLGD5e3QZQcwfuk+9Pqpt5w+sHy6vM3l&#13;&#10;lgUjx8/C89tnMHn9Ttw+vBp9tXVXTB4obwOu7cXlB1oyDrmL3mL+qc0rsePiHbz/ZhYoqaqXto6r&#13;&#10;wSKMh8o1ayJY3HplK4tvJx+B6e2+WNmroZynFE3O0uXx3ezjSO2WAm4pC8CUNgf+V/cd7JuqXnz+&#13;&#10;91EkkufJj1EbLyGnmzu8TWlkP54dlTc+RSuiQdXM2DSiISIjg1FT7O+BFvJdCRYhMRwWITEcFiEx&#13;&#10;HBYhMRQWIDEUFiAxFBYgMRQWIDEUFiAxFBYgMRQWIDEUFiAxFLsUYBlT1GaPYeczsZPoaZWHl5Zr&#13;&#10;LVsT/tK+Esq5Ff0QEqkcs/pRdFtw59R8+WGGF3l0dOkrjvcWZpw0/8O+ynqLu9bEi//EZjIV0lqA&#13;&#10;Wzzbvnd4Ch6+4nP2kcE3ERoeCXc3N63HPJV7LNRaCce6R0uHmu5Rmz2PvQHqYK0Z+am8/WHyLnlr&#13;&#10;SpEPTUpllO1jgWH4q0dttV9oSsfq8nbr8M/k7Y/LTkTPa9X2Y3kbxZVNU+R0nZ6TopeJIva02s4i&#13;&#10;avQ6iuZV96uo89TdqCUGWGl75HwTF9cNg/KPm8oDOfbjSrJ/3rG78sFU2qXb/YqA8+tlu+43U/D7&#13;&#10;F3VkO+rfElYNbCanD8/pJW/bTNoub00ZSqGol7qfKGS/KRXaVMgh23v9ApFWOxaVO1hw7kn0vifu&#13;&#10;uIVJXetp65mwtl9zWYA/Lz+Lh7snwF8Ui8lUDdv+/Dp6mbMrB4onVCRKuCtFFKH1p8ODY7PhpxXg&#13;&#10;j2Vzqv3JMiLsyRnZTlPyY1F46jaiClBpF3n7Syz78QO4afO+ey+DvJ32w3vyduTyk3JZS4kZDRui&#13;&#10;FODDhw+FdkcX4Kk1I+Xtr3/vwcj2FeVypuT11VuTu5yntk2Y3uVd2fa/exHZsxdC3grqg6mQp9Ew&#13;&#10;jG1TWbYVovozKbf3duKcv5zEoVnd1Yagcdpk8vbfXz4Tfx9h2ZnnyB+1vyKtUC+FOsDFxaBeiy7A&#13;&#10;krhxfj/yFy6Jul/NQ7Ko5U3Z4C2Wi0LZv6J0Jb6X02uGtpBFEfj4BjJnyod0eT5Hv4/ekPOilp1/&#13;&#10;QT3IGd1qSWc0mWrIaWVeljhucxeLz6sFqJC5aOfotrLs+oEt5b6UPqUgZH+yWtFtpf/c6qEIFQuV&#13;&#10;d3eXfT5a4TyMVYC93yogj6NFJtX1vZKlEsukQsC+iQgXy3iJY5rTQS0wRWt6N0OE2GYmWdTCAXsv&#13;&#10;w86Z3eS8aetPyT5LiRlJGxLjgKeiC7BqZhPq1auHNOXbYNa376Bug4+RWfTXq1UVv+6/gU9K+6Bu&#13;&#10;nXfkslEFWNzLhPfK50fWUu1kv0LuhkPjFODcdvXldn3K1I1TgAruqQuo6wXdRrrcpdR2+A0zBeiO&#13;&#10;rMWryvkxDlgSKcV01fzpUPWzcXEK8PDk71BH7NPknQ8Vc7mhXp338Odm9ceCZAGK2xqZ3FCnanF4&#13;&#10;Z2+AcZ9XRN1GbWVBVCycG/7Kv+IJogowj3gg671XA33/PfvKAvyyei7Urau6blQBnprbBVU6TJLL&#13;&#10;KAU4sW0V1K1XVy4T+eQE8hWthhTJTAi5tAkFq6iF9GIBemYuJvtX9XsPtd9Ttu+BkAuLUeO9d2UB&#13;&#10;IvyJeJKVgymVD1ZqBZhRK0CfbMVQLJW7fBzyN+wp+yxFvWcOQHJx50eMGCHuYAWtJ/GIckBXJcoB&#13;&#10;jcBhCpC4JixAYigsQGIoLEBiKCxAYigsQGIoCS7AwAd3sHvvXm2KEOt4bQfslD+31iLk9UlwAR5a&#13;&#10;swKtWrbQpgixjgQXoMnkKd+yMZlc+90DYhte6xScpco7WosQ63jtDJgQ3n33XcydO9dideumfrMo&#13;&#10;SfokSgF+9NFHZn+hR099+vTR1iRJHRYgMRQWIDEUFiAxFBYgMRQWIDEUFiAxFBYgMRQWIDEUFiAx&#13;&#10;FBYgMRQWIDEUFiAxFBYgMRQWIDEUFiAxFBYgMRQWIDEUFiAxFBYgMZQEF+COBTPR48cftSnLYAES&#13;&#10;PV7bATsUyq+1Xg0LkOiR8AJ8/BCb/t2iTcTg5+cXrRdhARI9ElyAoWFh2PkAKJrB8t/RYAESPRJc&#13;&#10;gD3+OiBv243cLW8tgQVI9HjtDJgQWIBEDxYgMRQWIDEUFqADcP78ebPjYE6XL1/W1koasAAdABag&#13;&#10;nWEBxg8L0M6wAOOHBWhnWIDxwwK0MyzA+GEB2hkWYPywAO0MCzB+WIB2hgUYPyxAO8MCjB8WoJ1h&#13;&#10;AcYPC9DOsADjhwUouHn5NLKkTqNN2RYWYPywAAXvVSmPDZvVD5tu8AuTt7bC2Qtwz549Zo9TTzdv&#13;&#10;3jTbb06nTp1KcAGa69fT9evXzfbracWKFdq9ThyiC7B9xTzy9uoTeWNTWID6YgFqpPYyYdu/27Dl&#13;&#10;RojWYztYgPpiAWqM7dUAuXPnxo+Tdmg9toMFqC8WoEaJwlW0lu1hAeqLBRiLa8FaIx4yeHmiaLrU&#13;&#10;6D3rtNbzaliA+mIBalRtMhlj9vqief91Wo95wrXbVB7JtNarYQHqiwUYTRCqV62stfW5cOqwvD23&#13;&#10;O+7/BX/66afRehFHK8C33noLjRs3tlhHjhwxe5x6YgFaTnQBBj0PQvBzP1yPsrh4mP1lTXxbqIA2&#13;&#10;9WocrQD79etndr962rdvn9l+PbEALSe6AH28UyNjxtS4Eqh16DDgx0nydkr3nvLWEliA+mIBahTL&#13;&#10;6oUiRQqjdImi2Ps4ab8TwgLUl2EF6JWjprwduP6avLUlLEB9sQCjCcax51rTxrAA9cUC1KjaZJK8&#13;&#10;DPPJkI1aj+1gAeqLBRiLsWPHaC3bwgLUFwtQI6ubCQUKFEC3qZu1HtvBAtQXC1AwqU0d8TdCadoF&#13;&#10;FqC+WICCiR9VE3/9laZdYAHqiwUoeO7vB19fXyn/gKT/eUAWoL4MfRFiL1iA+mIBJgL2LsDSpUuj&#13;&#10;VatWFmvEiBFm96snFqD9SBIF2KhRI7Pb0dOAAQPM9uuJBWg/WIAWiAVoPxyyALt06YKrV69arIYN&#13;&#10;G5rdjp5YgPpiAQp16NDBbL+eGjRoYLZfTyxAfbEAhViA+mIBvgYsQH2xABMBFqC+WICJAAtQXyzA&#13;&#10;RIAFqC8WYCLAAtQXCzCBlKzwNvp26oCKbadrPa+GBagvFmACOXD6qrw1mSz/MksWoL5YgDbit99+&#13;&#10;i9aLsAD1xQJMIG98PBo3btzAtWu3tJ5XwwLUFwswEWAB6osFmAiwAPXFAkwEWID6YgEmAixAfbEA&#13;&#10;EwEWoL5YgIkAC1BfLMBEgAWoLxZgIsAC1BcLMBFgAeqLBZgIsAD1xQJMBFiA+mIBJgIsQH2xABMB&#13;&#10;FqC+WICJAAtQXyzARIAFqC8WYCLAAtQXCzARYAHqy9EKcPPmzfLLnixVpUqVtEf59WABWiBXKsDV&#13;&#10;q1eb7dfTl19+qT3KrwcL0AKxAPXFAhRiAeqLBShgAeqLBZgIsAD1xQJMBFiA+mIBJpACyU3wMpmw&#13;&#10;/NATrefVsAD1xQJ8TQqm89ZaKmfPno3Wi/j5+eHChQsWS/nHd3P9erp165bZfj1du3bNbL+eLl68&#13;&#10;aLZfT0pBmes3Qgk9FqXAzfXrSXmsrCFRTsGE6MECJIbCAiSGkigFWKtWLYwbN85uKlq0qNl+W+nX&#13;&#10;X38120+NQ82aNbVH+fVIlAJUfp/NnrRs2VJr2YcnTyx/xe9qKFcUrIEFaAEsQH2cogAJ0YMFSAyF&#13;&#10;BUgMJVEKsPuP9vsF9EFj1Y+Qd+/eXd7amiGjFsnb7r2tyzrm2DN9FCJl6ykW7TwvW7akhzYmJ7fM&#13;&#10;w3N1RzZj1j9n5G337j3k7dhf+mj3JWHYvQC/qajuIkT+tS337/qrjdub5c3Hv+2Qt7Yi+MIqpM/b&#13;&#10;Am1KuMnpSBs/iBGPLsrbYm1GAaFq23aEyoJYfCUEF4MjMax1KbXbBvz2Sw9U6rsGq3tXkNPHgiIQ&#13;&#10;IXaWIk1ZOZ0Q7F6AX1dQdxEs/9qe+cceIvjyRtluPmq7vLUVZWq8C4/kmdGmuH0KUNlcw4zZUKKt&#13;&#10;KMCwS2qnjQi9oz4Zi3wwDpdEAY5oU1pO24q3+q3Fql7lZfuoVoApU78ppxNCopyCO3b+RmvZlu++&#13;&#10;/x4dO3aU7ahbW9Nr0Bx52/HrH+StLVkxpp/aCH+Ev/45obZtSCdtTA6tm4anNn72jFl3Wt527NhJ&#13;&#10;3v7S+xvHPAUTEh8sQGIoLEBiKCxAYigsQGIoLEBiKCxAYigsQD1CHmPX7aeyOXDQb0CYP2aN/FlM&#13;&#10;PcKdMNE3aj56D1V/mjbq+levXr3k7bVnfli6T/1d5T6TZsrbqHkKK/edg/IejuwLf4KW3/REiO9R&#13;&#10;nLllr8v1jgsLUIfKbf+Ut9ndisjbSPjJ252BkciZyQNu6WrIaeX6blQBjv19KEZsvocZx/0w+/Oa&#13;&#10;qOHmJftX9m2GZMmSoe8K9T8GszUcKW8H/NANV59HYvu9SHh7p0QyD9d7OFiAOrSulBGe7tlx/u+f&#13;&#10;UKFIXiDoiuzf8iwSPslMcEufARWL5JB9SgFG+B9Ezfeqo+20E5hw+D6mfFQOT04uR9li+cTcQPnR&#13;&#10;dX/tDfGUtYfi8LRvUb1mWRx5EIE3ytVEYTc3+JjUgnUlWICviZundd+LR1RYgMRQWIDEUFiAxFBY&#13;&#10;gMRQWIDEUFiAhBCXhiZICHFpaIKEEJeGJkgIcWlogoQQl4YmSAhxaWiChBCXhiZICHFpaIKEEJfG&#13;&#10;qUywprsJb9QboU0pnILJZMLeAG0yNhHBCAgIQJg2GRkeisGty8KUuQICAp9rvaI/5LlYLmY6itCg&#13;&#10;IAQGqd+ioWxH+b/0sJAgsW4IIsMCERKi/QN6RJicHx6hTioo0wrBwQF4HqZ9pUKE2I/YZnwo64VG&#13;&#10;fQODIODKRnn/Dpm7f4IwcRxR+4pN2HOlP/Y3gERGL/f8eQCCtWOV64eEqhOCoMAABCnHK8Yq9nYv&#13;&#10;rhsmjsPL7HfQh4eGvHQMUdMRweI+P395bJX5YbHGS0FvWYXwUOWxFPcnIkiMadT9ilC3E65OKY/v&#13;&#10;j42LwZT7HbGdmHF+LpZ5ri0Tm0jxuI3/qhpMKYtGf+mFJFQ8xgGB2oRKoNiGcrjK/iLC4ywdQ2S4&#13;&#10;nK8QJPcZd7moenp6co58TB/F+TblmHWjUKaDzewrIlQ8NoHi+EIOwE1s51REpDgm5fGKOWblPgcF&#13;&#10;R1W+OH5R77G3/+DYbLmun/Kd37EICVJqVKmHmHqJjdL3PDBqbCNxf9vv8r48efpM64tLsFg+IDRm&#13;&#10;8MNDlMdRfYyVbUWVQEhQILw93FGpxwIEharHHRmuHvMLZWIXnM4ElUF/UYoJ3tk3WbaVJ2rVVCZU&#13;&#10;aNZXrnPg799wPUB9kP74sjJMWavI9vFZX8jlo34j7seqOWHyzitaobL/5xXqVw/N6FQpernpXd4V&#13;&#10;bY/oJ83Dh5ewYO0p2X7Xxx15yvcUrWC5fI1OE2R/sTTu8M6u/t7kgGZvwJS6smzHRln+4wHq7wCE&#13;&#10;3d8pp5dfEMUWeEi2b77wJA44uUj2X9H8YPDA2fAXxTPr+woweaVVOwV1ciSHd8lGonVbLv/Z2K2y&#13;&#10;P61o566ifr35x29mhqlQC9mul8IdHmkKyra4d3Kdnksv4FIsE5zT6T3RLimXuHHlCP49pf6QRm43&#13;&#10;N9TpPFe0QpBMrFfqq6my/89Owmjc8ssxK5DSDaW1cTmx+m/svPwAEf7qieyeZgolvNzwwehtsh3F&#13;&#10;mqEt5DKPtWX8n97EX/P2yPanedMgbe7PZHtwy9Iw5asr24t7vg0Pn6gflbgqn/S3g+I+6f/uJe5L&#13;&#10;ulLy2C6v6CH3cV/bx5C6RWDyyCjnZRH3LVv1L2R/XO7Czc2ExeefIOjWermPCfseyznF0nkgazW1&#13;&#10;HpRl+i5TfyNhZd+acj+KCa4f2FK0c8pvH5r3TRWYkpeX+/s4vzsylGkjlx9auwRMyWrJfndxHB8O&#13;&#10;Uevk7LwucjuKCZ5bPVS0xeOjHXtZdzdUbz1FcXpsnjUbwbL/sjy+LQ/D8FDHBHu/VUA8Vm6I0LaT&#13;&#10;wtMNNX5cJM7zoZg2YKI8hrPzlXHyFid9MXVipjwG2Rb300usO3z9JZxb1F30Z5S/q6CQXPSvvxSG&#13;&#10;lb2byeWfyRkhcBfH2XPeUblMGk93VBuwXraLCEOs+8VoOS7/Th0BX2HO9iTJJMEoE1S/cU0ZYlGi&#13;&#10;V6+gVwthPG7JZd/I9hWFCb4l2xsGvSOWTyHbCn9//baYVgwkQG5nkfbDMoemdpDT0SboHfNrLRlE&#13;&#10;f6cJu2W7bEoT8lZQvqNNNcGBG67L/hoZkiF3w6GyPbaNMOG0VWU7hhC5/JB1d7Vp1XzG7n4A3FMN&#13;&#10;8Zz2gz1R3Nw8WvZHdd+7on6z0tCmmeGeoahsK3z3Tg6RfJX7e0cuv+yMWkz5RbtGt4Wy3aVyHpiK&#13;&#10;qD93qphgqnzVZVvBXSz31bwzcZJgjAlGyCfSpMMP5bIZxRO97lfzREs1wREb1Cf95mGfieWzySdQ&#13;&#10;RvH4vdtnqexH2FOEiJN+0K1/5bEFak88c6gmmE9uQ6GgeFJ90HOJbNfLnhJp83wu2/0+Eo91vvdk&#13;&#10;+7dmReCeOua+mGNGt1ri8Sgpt/vfH03EPjyjfyxmbd/6YjqZnFZMsMmwf9QZcXjZBK9pz/zWOXyQ&#13;&#10;uWhn0Xoil1lwTs00R2d2lvf3RRNUqJwpGQpXySf60kX3vWiCfVfdkP1P9/0pt6OY4Pm1yuMj6kHb&#13;&#10;dyZpglPxcP802S9NLfSQPL6trzJBzzTR+84s6qHUtwsxvkkZ8RyqrI7ThPZim6mk8QXsmyi3H9cE&#13;&#10;r2DbiE9Ef9ZoE4xCNcF80SabURxn14n/yXZqYYJV+qk/ixa14s1Ll9C+bm6Y0uR+aVu2xKlMcPWU&#13;&#10;yVi8Tj1zqDzC5MmTcVc8mQLvnZbtqBd3Rw6vldOr1h3RelSWiL7pazZoU+JBXTpHLPcXYgK9Otqb&#13;&#10;VyzBtLk7EXZ+gXjgPKQBnN21BpOnq08+lUjMEttbfOg0nl7ei0kTZ8heZb+HbqhbXDVrKuatPyzb&#13;&#10;J7auwOSZK2X7RQIfXZDrrf0v1u/KPfeVfY+VnZth47oZcv5VZQBisVHsc/Jk1eQkkc/kclceqcvN&#13;&#10;F+1Ve1ST2rViHiYv3CLb9VK4oXDNYfA9tEkuH4X/9SNiepp8aXJhhxiDyYvVGeIJPkUs98+VB7i8&#13;&#10;ew0mTlF/e2+q6Dt6Q83Yt45sFcurPwikEOR7Vm574Ya4v3y1feFfsv+Cb+yX8SrXDm8W8/7WplTm&#13;&#10;iWXn7TqIsHvHMXmSSD0aC0T/XxvUn3dTTmjK4zNnzmxtOi5n/1stHo+o+6JyQCTUyZNnCJPSOgRz&#13;&#10;xDb+Oaye1OLyXB7zJfEAhQdcl+2n2npb587E7IW71AnB1tXzMWO6kpQD5XLBYrnrB7eIttIXgzKe&#13;&#10;16I2Iji8ZhEmT12jTQHHdqwS60yTRqUs66cZSug9dVwv+Idix/IpWLVV/b2/R8e2yf4HYrlFU6Zg&#13;&#10;6fazCHl4PvoYYqOYoHvqxsLQj8n5amJT2b9APD5z5shnh7LfCw/Vx+nwktmYPOsvcTwRmCaen0eu&#13;&#10;x5yxF4vp6dOmIFC7JHR1v1JXf2vPMGCWOJ5dp7STf/Adud1dJ9X0sWfPMnkMG7eoP5pkT/jGiFme&#13;&#10;YmTnzvjkk0/Qf0jcIk3K/NL6E3w/ILbJE1diQd9v0PKz2K+0XAOaICHEpaEJEkJcGpogIcSloQkS&#13;&#10;QlwamiAhxKWhCRJCXBq7m+DEz8qj6RffY86c5Vj791wM/qk1Mlbups0lhBBjsbsJNijriSlzVyNI&#13;&#10;+deXkFBsXb0MJlMBbS4hhBhLor8cbvi/37WWPps3b35J3bt31+YSQojtSBQTbFM7H36Z+q9sFy72&#13;&#10;ei+F+/ZVvxCBEEJsSeImwchHmD1fNcOEQhMkhNiDRH85/LpYYoIfffQRzp49i5MnT9pcV69eRZ8+&#13;&#10;fbQ9EUKSCjRBC0UTJCRpQhO0UDRBQpImNEELRRMkJGlCE7RQNEFCkiY0QQtFEyQkaUITtFA0QUKS&#13;&#10;JjRBC0UTJCRpQhO0UDRBQpImNEELRRMkJGlCE7RQNEFCkiY0QQtFEyQkaUITtFA0QUKSJjRBC0UT&#13;&#10;JCRpQhO0UDRBQpImNEELRRMkJGlCE7RQNEFCkiY0QQtFEyQkaUITtFA0QUKSJjRBC0UTJCRpQhO0&#13;&#10;UDRBQpImdjfBlmV8MH35v3j06CkCHj/Gkd0LYEpXQZtrOTRBQog9sLsJ9vuiBGo1aItdu3bi6J59&#13;&#10;+P6zj5Gp8MfaXMuhCRJC7IH9Xw4/P4d2LTvi9K0IVMzqBZPJhMnLT2gzzRMREfGSaIKEEHtgdxPM&#13;&#10;5FZI3t46thK3w2UT9bKmxnO1aTE0QUKIPeAbIxaKJkhI0oQmaKFogoQkTWiCFoomSEjShCZooWiC&#13;&#10;SZsGDRqgR48e+P77722unj17olOnTtqeiKNBE7RQNMGkzaefforz58+bfeyt1eXLl/Htt99qeyKO&#13;&#10;Bk3QQtEEkzY0QdeFJmihaIJJG5qg60ITtFA0waQNTdB1oQlaKJpg0oYm6LrQBC0UTTBpQxN0XWiC&#13;&#10;FoommLShCbouNEELRRNM2tAEXReaoIWiCSZtaIKuC03QQtEEkzY0QdeFJmihaIJJG5qg62LGBO9h&#13;&#10;zIzZWttxoAkSe0ITdF3iTYJ+F88gXQovpPFJhdK12mu9xkATdGzCw8Pxyy+/YMyYMXZR8+bNMW3a&#13;&#10;NLPzrNXYsWNRtWpVu5pgzZo1ze7bFpo6dSo6d+5sdp4t1L17d/nt7kkVvhy2UDTB+AkLC8OePXvM&#13;&#10;jp0tNHz4cNy8edPsPGt16tQpNGrUyK4m2Lp1a7PzbKHr169j9uzZZufZQitWrHA1E7yKSo3Ha22F&#13;&#10;g2g2YJ3WNg6aoGNDE9QXTdCx0U2CJ49vx7bt27Qp46EJOjY0QX3RBB0bMyZ4DQWqddPajgNN0LGh&#13;&#10;CeqLJujYmDHBmyiYLx/Sp0+PHNmzI3v2bPh64k5tnnHQBB0bmqC+aIKOjdmXw3l80mDOuDaYeOwB&#13;&#10;2uRPjx03w7Q5CSeNKYfWiqFGxpT8yc0kBk1QXzRBx8asCaY1pcfl/8Zj2v77+KZmTsw5/USb8zo8&#13;&#10;QL0KFZEiRXJ4C71RugbO+4dq8yyHJuj40ATNiybo2Jgxwado27oN2rdvL9QB333/NWavP6bNSzjN&#13;&#10;yibHgDHTUaNoXvReeFT2fV2ogNhLwqAJWk+/fv3kE94eOnr0KPbt22d27GwhmqC+aILWYTYJxuHp&#13;&#10;RnzYd602kXAqZDfhv8vPtCng43JpUT1rHsT0WAZN0HoUEzR332yhI0eO0AR1RBN0bF5tgg4CTdB6&#13;&#10;aILmRROMXy5ogoHIUqaD1gbCTo9H72UXtCnjoAlaD03QvGiC8cslk+DFbfPhk8oEk8mElmMXa73G&#13;&#10;QhO0HpqgedEE45dLmmCyZFlwcfsv+OPgfUxtWgGzDlvz7rBtoAlaD03QvGiC8cslTbCUpyeWzR6A&#13;&#10;X5fsxRs+Juy4n/CPtNgamqD10ATNiyYYv1zQBO+i6LuDtLbjQBO0HpqgedEE45cLmmCkdutY0ASt&#13;&#10;hyZoXjTB+OVSJjjxo2pQ3wf2R/7CjvVNuDRB66EJmhdNMH65lAlO/qQqBk+ZgilTxiBDplriVmlP&#13;&#10;wfZjt7UljIMmaD00QfOiCcYvl3xjxBGhCVoPTdC8aILxiyboINAErUcZQ3P3zRaiCeqLJujY0AQt&#13;&#10;VGKYoPJEVJ6Q5vZvrRQDGTBggNl5thBNUF80QceGJmihaILxiyaoL5qgY0MTtFCKCVapUgW9evWy&#13;&#10;m2rVqkUT1BFNUF80QeugCVooxQQ7dOhgdp4tpBx3gwYNaII6ognqiyZoHTRBC0UTjF80QX3RBB0b&#13;&#10;mqCFognGL5qgvmiCjg1N0ELRBOMXTVBfNEHHhiZooWiC8YsmqC+aoGNDE7RQNMH4RRPUF03QsaEJ&#13;&#10;WiiaYPyiCeqLJujYJJoJ+vk9xP2HD7WphEMTtE40QX3RBOMXTdBK0pnKaq0YWufO6pS/O0wT1BdN&#13;&#10;UF80QccmUZLgjCEDUaJECZQoXhzf9fwNrzOclvzLGk1QXzRBfdEE4xdN0EqG/DwAA/v3k0kutkK0&#13;&#10;+ZbCJGidaIL6ognGL5qgDRj7eT080tqvC03QOtEE9UUTjF80QQeBJmidaIL6ognGL5qgg0ATtE40&#13;&#10;QX3RBOMXTdBBoAlaJ5qgvmiC8Ysm6CDQBK0TTVBfNMH4RRN0EGiC1okmqC+aYPyiCToINEHrRBPU&#13;&#10;F00wftEEHQSaoHWiCeqLJhi/aIIOAk3QOtEE9UUTjF80QQeBJmidaIL6ognGL5qgg0ATtE40QX3R&#13;&#10;BOMXTdBBoAlaJ5qgvmiC8Ysm6CDQBK0TTVBfNMH4RRN0EGiC1okmqC+aYPyiCToINEHrRBPUF00w&#13;&#10;ftEEHQSaoHWiCeqLJhi/aIIOAk3QOtEE9UUTjF80QQeBJmidaIL6ognGr9WrV+PixYtynOyhzp07&#13;&#10;IzIyUnsWJz40QQtFE4xfNEF9JQUTvHDhgtl5ttCXX35JE7QEmqB1ognqiyYYv2iCDgJN0DrRBPVF&#13;&#10;E4xfNEEHgSZonWiC+qIJxi+aoINAE7RONEF90QTjF03QQaAJWieaoL5ogvGLJmgl6d28tVYMhbzd&#13;&#10;Eaq1LeWnn37SWvo0bdpUmpXydr6tdffuXXTs2NHsPFtIOe769evj0qVLZudbq4cPH2LQoEFm59lC&#13;&#10;Z86ckUZobp4tNGrUKHkfzM2zVsqYf/DBB9JMzM23Vr6+vtIEzc2zhe7fv4/58+ebnWcLbdy4ETdu&#13;&#10;3DA7zxZK8h+ReXJvDzJ5p0P27NmQJ0cOpPfJiGX7b2hzCSHEWJzm5TAhhNgDmiAhxKWhCRJCXJok&#13;&#10;ZYKtWrXSWs5Jy5YttZbzERISgidPnmhTzkfbtm21lnOya9cureV8KJ9a4EdkbARN0DhogsZCE3x9&#13;&#10;kpQJKh/RcGYOHz6stZwP5auWwsLCtCnn4+jRo1rLOfHz89Nazofy+Uwj4TVBQohLQxMkhLg0NEFC&#13;&#10;iEuTJEzwwprBqP3zaoTdOgRTure0XsenQAoTLj4NxcU1g1C04S+iJwzupiwIDQvDh7m8cfqZupwj&#13;&#10;M/ebt+FRpqNsH57dDU1HbUPopZ0w5agj+xyVyR0rodvcbQh7cgRubnmhXJbP7ZYCtwNDMaxRASw8&#13;&#10;7chv8kQinXs6PA4NRbdqubDxehD8Ty1E0ZbjxP25Ck/l/hj3PkM8RKBaDnfU+3WzOvXgP+Ss2k3U&#13;&#10;+yOkdk+FUHHQQ+oVwKzd93BhRX9U6TxFLmdvkoQJVjGlFMOr0r1qIVzV2s5Cv8ZFsPz8c1zZ/AsG&#13;&#10;/qMd/aOtqPH5X2rbIYmAT7pCspU6Twt5W9rNW5qJQrtiuXDXIZ+IKm5ePug4dAEObZwpDLs8IgM3&#13;&#10;4YN+K7S5t5E1z1da2zEZ06EkMmbIAFOq3IgQ4/xpukzwUxqCGV/WxM5AB/1NkPu78Va/tbLZt3xh&#13;&#10;nA9Xj3Pr2NZY4++HzB7Vo2sou0d2cd/sX0RJwgTPrfgZ7w9bIgb4FEypy2q9js9nVbxx6kHsBzkU&#13;&#10;JlNO2WpRIA2OO8knTtLkayNvD0zvik8nbARuHoApSw3Z56j0qZ8HM/49Azw+AzefovKJl80tJR6G&#13;&#10;RWLMx8Ux94S/uqAjEvoAbunEMYuDntujETrNOA7/43NRuv0oIMgXXm45HTQJCmKZYMS9HchXq6sY&#13;&#10;+0Ckd08pk+DP7+TFwkO+uL5xOCp+8adczt7wmiAhxKWhCRJCXBqaICHEpaEJEkJcGpogIcSloQkS&#13;&#10;QlwamiAhxKWhCRKHwMctufysnlvqwtEflk1M1g9qjE23HfXDdcSe0ARJgvH0SItHISHI6WbCc+Eb&#13;&#10;7cqmx7j1l3HrwGakLPIhEH4LJlMaXH8ejE4V0qN8y5EICbgBN8+icn03sd7Mfy/g0cEV8Mz+vuzL&#13;&#10;5ZZFNcFsZYDgSzBlbYzQ0FD0rV8IE/c/x+E5PyBDmXoIFvutk9kLJ0IisXZIQ/RZuR8HV/ZAk2H/&#13;&#10;AI/2IluVr+R30/2vWFqcfRLrvyYCT8PNKz+eBoXg1sruePfHxfLfEwt7u+FOWCRmflEKm28GA09P&#13;&#10;Im3JlnIbH1fIjIN+Cf1dROJs0ARJArmNfA17y1ZEwB08DwdyerpHpzcvz8yi/QDu9YfI6XUDPsaO&#13;&#10;AHVuzkyeqtF5FpfTCnl9Usn/bogxwTcR6bsBVbuMx63bz3BmcjsM3HgPB2d1xrRjD+Q6f31WA7sD&#13;&#10;I9E8mxvCtR2fuXoHO0d/goWx0lxQWCwTDDiBbI1GyebGn+vjt2WH8SgQ6F7KHVeEk8/pVBrbH0Ti&#13;&#10;yIyvMOFUzHrPQ8QdJEkamiBJdNzSv6u1CDEemiAhxKWhCRJCXBqaICHEpaEJEkJcGpogIcSloQkS&#13;&#10;QlwamiAhxGWhARJCXBYaICHEZaEBEkJcFhogIcRloQESQlwWGiAhxGWhARJCXBYaICHEZaEBEkJc&#13;&#10;FhogIcRloQESQlwWGiAhxGWhARJCXBYaICHEZaEBEkJcFhogIcRloQESQlwWpzHAJ+fmwWQywVeb&#13;&#10;Vmib2R2mZO/LdhoxL0/tUbJtngj82Lg0Ju58oE07Pv9N6yDvs6Iwrc8IMriZUPPLeaIVCDdxLIPW&#13;&#10;X1JnOBRh+KZeCcw//ESbfjWNymZSx7eQWkMJ5cfiqcT6+RCpTVtCQXc3FP/fb6IVCTc3N3SYsl+d&#13;&#10;YZYbcrznnPfXpmNo4O6OZNk+16YSRhGxbuE6v2pTr8/6Sd+hWIdJsj2tRRkxFu6ISMhgaIQ/v4Qy&#13;&#10;xbMi/HVWthKnMcCnF5fIYr2rTSt0KZoZqbK10qbiEvg8AAFBQdoU8Dzwulx/ws7bCIs10IEBAQgO&#13;&#10;1yZiESD6FYICAxAUrNhPZHSfchsRIZuiHRjdrxAWEoSA5+p+Y/fHbpsjPEjZTszxhocGo1aJNDCV&#13;&#10;76T1vIyyzdAw7UBiofTHvkshwc8RGBQqWhH6xxQZHj0t149Vi4WEATbqvkSbiouybGDgc21Ku/8B&#13;&#10;6rQy78WSDgkRy8fer4ayrHKE5oh9XBHaHQsMjDvugU/PSbP4+9AD8fhqneEhCBCPnzmeB94RBmTC&#13;&#10;gM13tB4VWQ+xzjYRYWIbz5T7E4KgoJj7+SJKnTwPVe5tzDjGJqqvgjDAKh9PlO0oAp49QWBIrHsf&#13;&#10;GoKnj59pE3GJ2k7LLCmRrcTXsv1cOeYQdWAiI8LkMjHjrj7moWExPW8JA6zY7A9tKoqY+g4UNR0S&#13;&#10;EreuQkPEOGjzFUJFTWX1FkbacSKeh5g7Pb88DsrYKkcRKdYNeB41lpG4uPxn+dx88jTmPgeK8QwI&#13;&#10;Dtam7IfTGaCfNq3wdbEYAywm5r3VYrJoPYW3aMszuyL3zNIMMolij+qbtPcZHp5cHbOMUNlPB8jt&#13;&#10;IPgOkkX3eyJfShMqNJ8gZjyRfZmSe8nbh+IJ4RO9nFDy/HL1uT++C08fLVkoylgC+TyilnPH4xcd&#13;&#10;QVAlb7KY5U1pcE30bRxaP6Yv1//UBaO4cyjW8iaUbqoe+6mFI+L0Nx/2t+zv1bgQUmfNF93vVqQm&#13;&#10;Ukcvl04az/Prq+R0Vu+Y9cdtUZNejAE+lyYzZus1RIZei15OkWfuOnLZv796DybPnHHm3dbq+P2y&#13;&#10;WWP1p8Bt5UkZfDPOOA6af1RdOJowaVQZfLzl/OviiZldJKeY7WRBpNhMylh9c0+GY8/MPrGWSYc7&#13;&#10;0pxiyJ8yZvn2s07i6aUt8r5F9RX/4Ae53KlFP4kacoen6HPP9YHsi2LoO4XFslXkk/pdYWyZ8pWK&#13;&#10;Xt+UtrBqQsF34RF9bO7I6W7SDDBS9v847zj2jW0r5mWV90OhmDi2Sl8qy/jK+7708lPRDkEmsY+o&#13;&#10;7RdOnSLaAHOJ/vrfL5Jt370T5fwn4iR/Ytng6OUVNfp1jVzGvAFekfsqkEWcdLXl2/6+Sc75uXbR&#13;&#10;ONvZeOkZhjbPEz1drP1kLP22rmjnkQnw3v75ccby8B3FTMPgLo6zTMmY9Yq2HCzG5xLcYz03w0Mf&#13;&#10;yuWipk2p8ouTcdzHzpY4nQG+KB/NAMuI9tttpiPw+N+i3ws7j6tZcdaCdVqaCZLLzzulnq2UdtXP&#13;&#10;psk2wi/K6T/2PcWELwrD3TuH2o9n6nItFWNVDfC9ngvUWeJMu/Q37Uz+eJOcp9jF/N7/E20PYRWC&#13;&#10;03Nk/0YZMu7J9l+HHioT0awbUgcmDy9xnlb5JH8qeOaqKtvvv5kBpprfy3ZsqmYxIXfD3rJ9Y/cq&#13;&#10;/HPqtnJaldvvPG6f7A+8qBraDvGKv2/zkqKdSvbfXNtf9p9VTCnosGzvvhuO5zfWyPbIf27J5ca2&#13;&#10;Fk9mz8yyHdsA3cUy47ZfF3c/FDMHjpfz72/9Vawr7rMY54XfNpDbCZFjrr5kHrDsLO5sHin63RGg&#13;&#10;1fLgEYvxXES1LtXSotB7qtnggnqZI269h8FT7L9sW+Vlo0Ak1XWTp6vmguNy+QPBypSffAKvu6a0&#13;&#10;Q2R7+Q11qS+r5EbGRv1kOwblJai4L/vU1JFKmFGZJto+cFs97o13cWZZP7mPU8qde4ERdd8Q5lhT&#13;&#10;Hsv/vD3gkbmkbEecUB/3a8INJnYoCjfv7NH3SXnZG2WAyj57Lzgm2urxLrr4HGF398h9H7ivrKAa&#13;&#10;4PIrz7Dr98Zim27CYNQNpfJ0izZA5WV14x5LZfvO/ily34oBPhMpd/r0rbK/a+nsSJ6+iTw+8wZ4&#13;&#10;Ve6r2bDNcmqPNGUTgsR2Lp7Zhz3X1YSaQeyr5YB1sp0rjTuKfaueZBd911AsL0xf7CCjhxt+WnZB&#13;&#10;9s/pJoyxYB2x30ikFOsWbT9O9s/8TpwoTbnk/XmyfZTcl/IS+PL6X8T9T4cDF5WX/cFYsG5H9HPD&#13;&#10;HjidAZ59+BAPNbUvlDE6AaoGqBpa9fwZ5bKKchathKeyZh7I6ekHHou2+nJ4o2+IMkNSVEw3/G4Z&#13;&#10;Pk7nhVxv/qj1AhVFf2wD7Lf4pDpDMOWPXiIZuKNMBfUMeVn0SQNMWVDOD72yQvarVx3V/c8+HNcA&#13;&#10;P8+VFunzxbzMPTS9m1gurWz/r3R6mKp3le3YZBXbaffrNm1KJezhv3L7V9XnhySVmO618Dx+Vgww&#13;&#10;97uy79a238VybvKJgNDTcp3/7sUYoK+2/vWtY8S0h1zOnAEq/NqnLZJ5pECp0nnlsjEGKFKZXAJI&#13;&#10;K9bt8dcxrO//iejPE90fxVvR6ShGl+M4oGqAHUZv16aBedOGIoVYrkylEnL5g4oBhqvXy5aeDhRL&#13;&#10;nJXtuNst+8K+n8on/KitytnpgWwvuRBz/bCCYlSfTMJFzQAD4hyTSlwDdEeu8l3UGc/3y/2fFk/o&#13;&#10;5hlSIGdpzeAFlYUJvGyAQMcKaVG4Tn+M/KCgOCHm1Y5VNcAVV0PQr0ohYaQNou9Dm6yp4hhgk57L&#13;&#10;ZfvuwWnyeBUDDH7mi0/fKogM6fMge5oUSJGhqVw/PgPc8kCN6xH+u+R9OBcRgfMnt6O0dzIULvEG&#13;&#10;kou+VgPXy2VypnZH0a9myHZsA4xJvFHylkanGOAPsw7I5Xf/+ZXozyT7b28YKpdTrwFGoFT21NHr&#13;&#10;FqpQB0Fmxt5WJJlrgLEN8NF95SVDME4d2ibX+W7+OTH9ULZnHlKLXGm3n3BYtmUaENPfLruKIR+m&#13;&#10;h1fWMlo/5BMttgFO2KW+DXN0ZoxRRVxaIOdFG6B3XAO8J6fMG+CUDgXhljK7NgUMaSReVnkXkW09&#13;&#10;AyyS3IQ32ozUpkIgL8GF+cntTxQv7yWhl+X0wvNhagLME9cA5VnVjAGuv6UW26bhTcWTO71sv2yA&#13;&#10;vljwZS2xfAk5/9zSnqId2wALy36FNGLdHn8dwfHpX8vtR9XynSuqiX6Y1x2F6w+UbfOoBth36Vk5&#13;&#10;dXWjkhaSqdvx3yq3GdsAl59VrqOKNCjam/y1nZkltgGqyaz58BiT9RDzWk09piVAb7G/l7cV1wDd&#13;&#10;ULCqljID9sr9nxJP6GFNMyFZ1lLRxqWYnjkDfHR4pjhxZkFabxO+mXNI9kUnwKsBWN23GkxuPtHj&#13;&#10;lzeVe7QBFlZM9Ys/ZfvcYqUuRQIX+y7j6Y6aHafL/k+KpEdyCwyw/1p1PPy2qJdTIiKeiZeoblh6&#13;&#10;QzXGVGJfsQ2w2Nd/yXZsA/QWywzadF/2xxAmDXDQitNyate4zmJ5cwYonin3A8Tiz3By12p5TKO3&#13;&#10;xH3O2JIkZoDT8fSoakbF36qNerUqy/a++8pVwADZLlS2Gibvuod/B3wup2vXq4dswlCS5SkrtxN6&#13;&#10;c6fsz136XRRKJfpFO7YB/rlDvNwU3NwyVk6/+V49eIlbpX1cvEpIqAEi9LE8q3pnLoba1crKZeaL&#13;&#10;lzwKegZ4a43yctKEd8Sx55bX7Hzkdbw/GoknieivJ/pTittM1T6SyyfEABXVEesrt22G/yvXedkA&#13;&#10;b2L3H63kMjXrKtd+lPXc8EjUr3kDVJ7Q4eIJL+6nMIN6tdT7OWr9dfj9J574ol2pbj3kFWkpW+m3&#13;&#10;os1CRTXA3ovVJ87jY4vk8sVq1Iu+drj1gVgjUn0JXLzS25h/9Bm6vadea1LGQrn9fLSakGKIa4B7&#13;&#10;fvtOLifHVDzu7lmKyeM4vVQxwJSvZYAnxRM61O+IbOcqVQtFU7shRbKYa4CxDVDBR0wr150fR79h&#13;&#10;EfUSWJzQI+6LthtS56uESnm8kcIrxgA718oh16tbRzkpqWPyXOz7gzzu4vhSoU6N0sI8PeGZpvor&#13;&#10;DVB5fN+tU0+2S334i+gPlQbolr0EKmRPBXcPD7yvXQYq6+OOFBkLod6P87Dih/fFflUDnPNDHXkM&#13;&#10;dcVYKsf8dqdBYr8Rugbod2CyXP7d92rjzLqxcrzKvl0Xdasq7yybcPGZ/V4EO40BhvpfxuTJk9Vr&#13;&#10;axq7Fs7GjDlbZHuJmLdqq5oSlGt3M2ZMFsvPQ+yxe3pml9zGrQdKQhRPrSBfTBXTSzYdl9MKygOC&#13;&#10;Z/cxdcpk3BE+VF48AO98rVznCJHrnvRVXmKpXN+2UvYp5jND3P574i4u7V+HydPny/kRT6/GOuYg&#13;&#10;2T7/IOad3thsmTddzJ8nnu4xrFvyFyav3KVNvYDfDbm9Oas3ah0qT+6clP3/HLqq9QAHNi3G5Hnq&#13;&#10;BfCA28fF/CnyiYCIR3LZuyK6RRmgYmLzRd+WXWfk8grK9Ma9V0QrDFNE+6SvatBHl83B5JnqSyBl&#13;&#10;OyduB+HS7vWirV0nFSjjsvd8zEePVi6fgsnTpuBO7E92iHFStrt4+UqtIzYRct7+y4+0aeDegY1y&#13;&#10;f8qjOE/crt6jZG8xJMe2qPfnkfoYnf53mZzed/qmnI5LqJx3/HZMRUWG3cd00bdwXdQrA5HMLh8Q&#13;&#10;y0Vdc4zL0XVLMHnKatleP30K5q88KNsIuyu37Re1UtgDOX30gj92rZyCFZtPyW5lbPZfjDkhnt4x&#13;&#10;B1PnKSeaKALleleeqtfflFc1ylhs338FZ7fPwexFu7V+YNXfUzB9nvJceCLXUa/BimQm6nj21v9E&#13;&#10;Wj4n+idJg1oxZQqWbzqhLhCNaoA7H0dgzYwpWLpCvXYoCbsn97vj9jOcEmM6YYb2OIn6Ufq3HDmH&#13;&#10;y3s2iO0viB4nX+2x+HdP1JtaEZgujuXQVfVx9D25U8yfFZ1o986ficlz56onGjFe06Ypz99FCI1a&#13;&#10;wE44jQEmFvtndpFG0LP/CPT/+VvZXn7NnpdhHYMoA7xu33ojDotqgBt8Y0eMpA8N0Azndq9A208+&#13;&#10;wSeffIX9tyz/YK0zE/LwsLi/n8B+V1uIY3MfLcTjf+xRzBuDrgANkBDistAACSEuCw2QEOKy0AAJ&#13;&#10;IS4LDZAQ4rLQAAkhLgsNkBDistAACSEuCw2QEOKy0AAJIS4LDZAQ4rLQAAkhLkuiGOClS5ewZ89/&#13;&#10;OHdO+WJSQghxDOxrgJG35FcszZ49G+tXb8KcOXOQXkwfUb6VnhBCDMauBrhxUHP8G/eX8QRXUaZ+&#13;&#10;1I/PEEKIcdjVACN8t8OnTCOcP69+KXzgg+voVKkIppx4+YeeCSEksbH7NcDQp4/Qt1d7fNqqFVp3&#13;&#10;647bd16KhIQQYgiJ8iZIFCu+bSN/xyE+/vvvP2zevDmOevbsqc0lhBDbYVcDPDKrg3wTJLV3cnkb&#13;&#10;pZqfqT/VZymLFy/WWoQQYjvsngDvHl8Lz1wVZHtysyq4JVsJgwZICLEHifYSuGqp7Hi3aAHE/Fij&#13;&#10;5dAACSH2IFGvAe5a8Bde5y0QGiAhxB4kqgG+LpYa4B9//IG5c+faRR07dtT2QghJKiQpA9y2bRtO&#13;&#10;njxpF40ePVrbCyEkqUADtFA0QEKSHjRAC0UDJCTpQQO0UDRAQpIeNEALRQMkJOlBA7RQNEBCkh40&#13;&#10;QAtFAyQk6UEDtFA0QEKSHjRAC0UDJCTpQQO0UDRAQpIeNEALRQMkJOlBA7RQNEBCkh40QAtFAyQk&#13;&#10;6UEDtFA0QEKSHjRAC0UDJCTpQQO0UDRAQpIeNEALRQMkJOlBA7RQNEBCkh40QAtFAyQk6UEDtFA0&#13;&#10;QEKSHjRAC0UDJCTpQQO0UDRAQpIeNEALRQMkJOlBA7RQNEBCkh40QAtFAyQk6UEDtFA0QEKSHjRA&#13;&#10;C0UDJCTpQQO0UDRAQpIeNEALRQMkJOlBA7RQNEBCkh40QAtFAyQk6UEDtFA0QEKSHjRAC0UDJCTp&#13;&#10;QQO0UDRAQpIeNEALRQMkJOlBA7RQNEBCkh40QAtFAyQk6UEDtFA0QEKSHjRAC0UDJCTpQQO0UDRA&#13;&#10;QpIeNEALRQMkJOmRCAb4GCNGjMCPPX/E0KFDcS0wUuu3HBogIcQe2NUAw/z+g0fm8nj06BECnz2X&#13;&#10;tx++kQGzTgVoS1gGDZAQYg/saoD/DP0E/4VoE9FcQ9lGY7W2ZdAACSH2wL4vgYOvwJQyPSZNWoEj&#13;&#10;x45h+6o5yJncCzsfhWsLWAYNkBBiDxLlTZAD/23EmrXrsO3gIa1HH39/f/j5+cXRzJkztbnxQwMk&#13;&#10;hCQEuxvg4j97ocNPI/Fg/1iYTCakyFJTm2OeiIiIl7Ro0SJtbvzQAAkhCcGuBnhj01B8NHoHAm5s&#13;&#10;hSnjB7Iv9Nx81Om3UbYthS+BCSH2wK4GuGvM55h7RW1PmL1SbQTsRMXWlr2kjYIGSAixB/Z9CRwZ&#13;&#10;hEwps2gTYjL0BLy8ciJYm7YUGiAhxB4kypsg1kIDJITYAxqghaIBEpL0oAFaKBogIUkPGqCFogES&#13;&#10;kvSgAVooGiAhSQ8aoIWiARKS9KABWigaYNKmTZs2+P777+2iDz74AJGRCf8aOGJ/aIAWigaYtFm9&#13;&#10;erXZx90Wmjp1Kg3QQaEBWigaYNKGBuia0AAtFA0waUMDdE1ogBaKBpi0oQG6JjRAC0UDTNrQAF0T&#13;&#10;GqCFogEmbWiArgkN0ELRAJM2NEDXhAZooWiASRsaoGtCA7RQNMCkDQ3QNaEBWigaYNKGBuia0AAt&#13;&#10;FA0waUMDdE1ogBaKBpi0oQG6JjRAC0UDTNrQAF0TGqCFogEmbWiArgkN0ELRAJM2NEDXhAZooWiA&#13;&#10;SRsaoGtCA7RQNMCkDQ3QNaEBWigaYNKGBuia0AAtFA0waUMDdE1ogBaKBpi0oQG6JjRAC0UDTNrQ&#13;&#10;AF0TGqCFogEmbWiArgkN0ELRAJM2NEDX5CUDXDp8BLafu6FNOQY0QGJvaICuyUsGGB74CHNGfo3c&#13;&#10;+XPhzabf4+LVB9oc46ABEnuzatUqs4+7LTR58mQaoIOi+xI4MjAAI7rVhU+GdMiYNTeWn/HX5iQ+&#13;&#10;NEDHp0qVKvjjjz8wZswYm0tJUDVq1DA7zxYaP348Nm3aZPZxt4XmzJkj74O5fdtCZcqUwcSJE83O&#13;&#10;s1bK2DRs2FB7lJMeLxngvJ5fIKuXCd1/n4aAWCetNKbqWivxoQE6Pk2aNMGZM2fMjp21un79Orp2&#13;&#10;7Wp2ni104cIFrFu3zuw8W2jGjBnyPpibZwu1aNECFy9eNDvPWp0/fx5t2rTRHuWkx0sGGBKuNRwI&#13;&#10;GqDjQwPUFw3QcXnJAEPvHILJvYZsX1oxEJVbDJFtI6EBOj40QH3RAB2Xlwzwm0K5tZZKA/dsWss4&#13;&#10;aICODw1QXzRAx+UlA7yydhAKvNNWmMlWLPt9ANxLvq/NMQ4aoONDA9QXDdBxeckAJRFPpZnsOntL&#13;&#10;6zAWGqDjQwPUFw3QcXnJACNCTqNEwZzInTu3VLasRbU5xkEDdHxogPqiATouLxngd4UywzFyXww0&#13;&#10;QMeHBqgvGqDj8pIBHpnXDkuPPtSmHAMaoONDA9QXDdBxeckARzWtgRzZMiFHjhzInj07smQqhAht&#13;&#10;nlHQAB0fGqC+aICOi9k3QSID/LBz3T4gNEDreX2avZEDKVOmRMlCZeHt7Y1M+d5CQv8rkgbo+NAA&#13;&#10;9UUDdFxeMkC/AzNQ97PhyGwqhsfX9sFU8PU/BrN/Qgf8euCZNqXxcCPeaj9Xm7AMGqDjQwPUFw3Q&#13;&#10;cXnJAL8pVEDeFjQVkbeN3LPL29fh7tbRaD1hhzalcnFmX7SZfEibsgwaoONDA9QXDdBxeckAj879&#13;&#10;HN3+3onipjfw5PJumHze1Oa8HrN/+wnZsqSCd6pUSJExA77oMVKbYznLly/XWvFDAzSOpk2b0gB1&#13;&#10;RAN0XMxeAzy4cRpq162ND7oN1HqsIOIRTl+4rk0oPMf+Y/pfuPrDDz/g008/jaPq1S37JhoaoD6z&#13;&#10;Z89Gs2bN0LhxY7tI+UomGqB50QAdl5cMcOGIvmjXvj3aC3Xu+jXatemkzXkN7u+BybsoZv45AMm9&#13;&#10;s2lvflzGWx/+KVuWsmTJEq0VPzRAfX7//XfcvHkTp06dsrkU46tfvz4NUEc0QMflJQOMCAlCUFAQ&#13;&#10;goODceXAXtRp9UeC37WNYv2A5tge9UZyZBCSpS8nGr6o3CRhBshrgNajGOCNGzfM3jdrdfr0aRpg&#13;&#10;PKIBOi5mXwLHpqopndZKOEHnlyJv/W+1KeGBdw8g73t18U6LSVqPZdAArYcGqC8aoL5czgD7NiyL&#13;&#10;dOnTI336DPD0NOHt1sO1Oa/H1b3rsP9OrM8T3jmHAVM2axOWQQO0HhqgvmiA+nL5BOgI0ACthwao&#13;&#10;LxqgvlzOACd0+BAmkwkFihZFBh8T0ucvjsKFC6NE+S7aEokPDdB6aID6ogHqy+UMcNbn5XE+1rse&#13;&#10;RVPl1FrGQQO0HhqgvmiA+nI5A5zZughWXQ7UpoDk7jm0lnHQAK2HBqgvGqC+XPIa4FeNqsuXwRmL&#13;&#10;lMG551qngdAArYcGqC8aoL5c0gCP/LMIv/SdhoBrBxCq9RkJDdB6aID6ogHqy+UM8NS8Lvh5ziEU&#13;&#10;MBVFWPAjmFKV0OYYBw3QemiA+qIB6svlDPCHEoXlbdS3wXzgyTdBFNEA9UUDjF80QMflJQP03T8O&#13;&#10;b3UYhCKm4tg1fzDSlGyhzTEOGqD10AD1RQPUl0teAwy8fwZ/jv8TMzfG/S4/o6ABWg8NUF80QH25&#13;&#10;nAH+VDY7/LW2o0ADtB4aoL5ogPpyOQOc/V0z+RGYQoUKoUCBAsiVvSh/FEmIBqgvGmD8ogE6LmZf&#13;&#10;Ar/I634dlq2gAVoPDVBfNEB9uZABBuKNkt/I1pNLFxEuW44BDdB6aID6ogHqy4UM8BkK5Fe/8OC3&#13;&#10;+uVxRbYcAxqg9dAA9UUD1JdLGuCY9yvhqmw5BjRA66EB6osGqC8XMsAApE9bHVOmTEGzErnwi7hV&#13;&#10;2lOmzNTmGwcN0HpogPqiAerLhQwwEnfu3IGvr2/0raq72nzjoAFaDw1QXzRAfbmQATouNEDroQHq&#13;&#10;iwaoLxqgA0ADtB4aoL5ogPqiAToANEDrmTBhAg1QRzRAfdEAHQBXMEB/f3+0atXKbipbtiwNUEc0&#13;&#10;QH3RAB0AVzDAe/fu4dSpU2b3bQv16NGDBqgjGqC+aIAOAA3QetEA9UUD1BcN0AGgAVovGqC+aID6&#13;&#10;ogE6ADRA60UD1BcNUF80QAfAEQxw0qRJ6NWrl930zTff4Ny5c2b3bQvRAPVFA9QXDdABcAQDHDNm&#13;&#10;jHyn9urVq3bR/v37pZGY27ctRAPUFw1QXzRAB8ARDHDs2LG4efOm2Xm20NatW2mAOqIBxi8a4OtD&#13;&#10;A7RQNEB90QDjFw3QcaEBWigaoL5ogPGLBui40AAtFA1QXzTA+EUDdFxogBaKBqgvGmD8ogE6LjRA&#13;&#10;C0UD1BcNMH7RAB0XGqCFogHqiwYYv2iAjgsN0ELRAPVFA4xfNEDHhQZooWiA+qIBxi8aoONCA7RQ&#13;&#10;NEB90QDjFw3QcaEBWigaoL5ogPGLBui40AAtFA1QXzTA+EUDdFxogBaKBqgvGmD8ogE6LjRAC0UD&#13;&#10;1BcNMH7RAB2XRDHAyMhIPHj4AGFhYVpPwqABWi8aoL5ogPqiAVrFM2Q2mfB5u3bo/9MQtBO3JpM7&#13;&#10;fEO12RZCA7ReNEB90QD1RQO0gs1DP8Hye9pENGfwZqM/tLZl0ACtFw1QXzRAfdEArSDo7FIU+ehn&#13;&#10;BAZGaj0hmNq2Dgb+e0ubtgwaoPWiAeqLBqgvGqCVXDu5Dw3rlUfJkiVR8u13sGnnSW2O5axfv15r&#13;&#10;xQ8NUF80QH3RAPVFA0xklGL57bff4qht27ba3PihAeqLBqgvGqC+aIBWcGX3cgwePBh9+/RF374x&#13;&#10;mrb0kLaEZfAlsPWiAeqLBqgvGqCVvJnLByfv3ZNPPlXX8eBhuDbXMmiA1osGqC8aoL5ogFbzELU7&#13;&#10;TtDarwcN0HrRAPVFA9QXDdABoAFaLxqgvmiA+qIBOgA0QOtFA9QXDVBfNEAHgAZovWiA+qIB6osG&#13;&#10;6ADQAK0XDVBfNEB90QAdABqg9aIB6osGqC8aoANAA7ReNEB90QD1RQN0AGiA1osGqC8aoL5ogA4A&#13;&#10;DdB60QD1RQPUFw3QAaABWi8aoL5ogPqiAToANEDrRQPUFw1QXzRAB4AGaL1ogPqiAeqLBugA0ACt&#13;&#10;Fw1QXzRAfdEAHQAaoPWiAeqLBqgvGqADQAO0XjRAfdEA9UUDdABogNaLBqgvGqC+aIAOAA3QetEA&#13;&#10;9UUD1BcN0AGgAVovGqC+aID6ogE6ADRA60UD1BcNUF80QAeABmi9aID6ogHqiwboANAArRcNUF80&#13;&#10;QH3RAB0AGqD1ogHqiwaoLxqgA0ADtF40QH3RAPVFA3QAaIDWiwaoLxqgvmiADgAN0HrRAPVFA9QX&#13;&#10;DdABoAFaLxqgvmiA+qIBOgA0QOtFA9QXDVBfNEAHgAZovWiA+qIB6osG6ADQAK0XDVBfNEB90QAd&#13;&#10;ABqg9aIB6osGqC8aoANAA7ReNEB90QD1RQN0AGiA1osGqC8aoL5ogA4ADdB60QD1RQPUl2KAbdu2&#13;&#10;1Z5hSQ8aoIWiAeqLBhi/nN0AixQpgkaNGtlFTZs2xY4dO7RncOJDA7RQNEB90QDjl7MbYOPGjXHq&#13;&#10;1Cm76NatW1i2bJn2DE58aIAWigaoLxpg/EoKBmhuni2kPKdogK+ABmi9aID6ogHqiwboANAArRcN&#13;&#10;UF80QH3RAB0AGqD1ogHqiwaoLxqgA0ADtF40QH3RAPVFA3QAaIDWiwaoLxqgvmiADgAN0HrRAPVF&#13;&#10;A9QXDdABoAFaLxqgvmiA+qIBOgA0QOtFA9QXDVBfNEAHgAZovWiA+qIB6osG6ADQAK0XDVBfNEB9&#13;&#10;0QAdABqg9aIB6osGqC8aoJWM7vIhTCYTUnqmkbe1WnTT5lgODdB60QD1RQPUFw3QCs4u/BGdFpzV&#13;&#10;plT8Dk5Anb4btCnLWLFihdaKnz179shCsIfGjx+Phw8fmp1nC+3evRuXL182O88W6tmzJx48eGB2&#13;&#10;nrVSjvt///sfrly5Yna+tbp//z6+/vprs/NsIeXEsHnzZrPzbKHZs2fL+2Buni2kGKBiJObmWSvF&#13;&#10;uJWvrTI3zxZSnlOWBhx7YFcDvLj0J/yy/Y42pRKyfzYaDNykTb2M8mQ6e/ZsHCl9lnDp0iV5NreH&#13;&#10;rl69Ks+G5ubZQvY8dkVKIdvz+JWvNTLXbwspx62YlLl5tpI9x185Mdhz7BXzM9dvK9n7sQ0LC9Oe&#13;&#10;wYmP3V8Cf/1RdWTMkAl58uZFtuwZUbT6h4jQ5hFCiJHY3QAJIcRRoQESQlwWGiAhxGWhARJCXBYa&#13;&#10;ICHEZaEBEkJcliRlgEOHDsW4ceOcUoMGDTLb7yxSfjvWXL+zqE+fPmb7nUHlypUz2+8sWrJkifYM&#13;&#10;TnySlAEqn7Z3Vnx9fbWWc6L8N4Izo/xXgrPSpUsXREZGalPOx6JFi7RW4kMDdBBogMZCAzQOGqCN&#13;&#10;oAEaBw3QOGiArw8N0EGgARoLDdA4aIA2IiQkRGs5H8HBwVrLOTl8+LDWck4CAwO1lvNx4sQJreWc&#13;&#10;GHnyT1IGSAghCYEGSAhxWWiAhBCXhQZICHFZaICEEJeFBkgIcVmShgFGPEaP7t2xfO9VrcM5uHFw&#13;&#10;M7qL4z77MOYzXIumDEfPASO0Kcfnys4FuBWkTYTel/dn3VFn+EzjI/wkjnXe9nPaNPDfqino3uMn&#13;&#10;hGvTjsym+X+g+0/9EVM5Iej5Y3fMXH9Im3ZMds6fHuczi/1/6oFxCzZrU0DQtf2yhs77Jc7nGpOE&#13;&#10;AWYxpcT94DD0fTcXVl2KejY6Nn4HpyN/k5HyB2EKuZtwVzzrNg5tjq/nncDToyvgU+pzbUlHJhBu&#13;&#10;JhOOPFaKNRKp3VLDX9yfruUzY9sdB7aRcH+4Jc+L56Fh6NUkB2adfI5rm0ejWvfFCLt7Am6pysYy&#13;&#10;FsfjyNzv0HTkFoRd/g9uOWrLYy2fPBnOPQzFX53K4bet19QFHYzj64fIegmPUEe3SY5k+O9KCDYP&#13;&#10;a4Suf+0RPXeRKn0thIrHJZ+HOx6H2f/Xg5zfAINuoFSnSVr7FAp/OlltOzhBTx4h6rewFnQoin2P&#13;&#10;gfdyxTwchXNk01qOy1tZU2DDb21xQDHAR6dQ5SftWz0e70GlbxeobQfk6j9DMft8CHZu3oTzj9S+&#13;&#10;n2qKJ5yWTL54Jx+eOfB/Vvw76hNMOOAvWoHwcn9DGGA4cr3XSZ0JP6Ss3ENrOxAh1zBkwWHUfStP&#13;&#10;tAFmKlVdO9GEI1neT3B7TW+M3q1+IP3ayh6YtDvuL0raA6c3wKBby/HR8I3a1FXkKva91nYSQi/B&#13;&#10;lPk92cxjyihvFd7zyQBHzrK7Jn+EGXufYO3AD3HAPxKPzsxEp6n71JlhJ1Gs+hC17YBsG/sp0mcu&#13;&#10;goOHj6B+HjesvhKBWu6pEKqZXv86JXFOe5I6IuHPL8PdMyUyZEiNHkuOiZ7DeKvlOHUmnsEn2QcO&#13;&#10;m2DfKZtTM8BbKFjuW7VTHG0q98rYMKA51t5WXzn47h6NH/8+Ktv2JAkkwOso86WW+oJPo1ArLQ06&#13;&#10;AQFn18OUvaY2BdTOGfNwFM2eXWs5IJFPYTJ5oEaNt1Eyb0aUrdIUkcHnUbX3UnW+/15U/Hq+2nZA&#13;&#10;Ds3ujPF776kTwQdQ/bNZ6Pt2TALsWCu/QyfABpncEaEdX8sSWRAYEY7cdb6U0zIBvtVdazseMQYI&#13;&#10;ZC79dnQC9MrzMW6t/gm//fdc9lxb1RMTdtn/WrLzG6AgvSkVRAjB0IYFsfS8OoCOTqTvPmSv/o02&#13;&#10;pbK2f2P8uPwggs9shHexllqvY7Nl+Ec4Iws6Aind0kEZ/R7VcmLTLeN+7PqVBF6FW/aKCBXNAY2K&#13;&#10;YPLhx7iycThq95srXsqfh5u38rLScRn+SV5MWHdanPxvIqWHBxQvLOWZDFefRWLBd1UxYtMVbUnH&#13;&#10;I7YBvp/ZA4dvh2LXmE/Qceou0eMLn6zCFMXsIp7u8OM1QAsJfYBOHTti3raYd/QcnX/mjMS3Xb9C&#13;&#10;R3Hcig7eUr8MYdbvffFV936y7Qyc3jgDN6Jeqz+/JR+HpXsd8yJ8HB5fRBdxrOt2XdI6hJkvGIOO&#13;&#10;X3aBM3ylxvRfh6JTp64IjE6qz/HVl53w59Ld2rRjMn7UwOj0qvBD104YPmO1NgU8vbBDPh9O3LW/&#13;&#10;+SkkDQMkhJDXgAZICHFZaICEEJeFBkgIcVlogIQQl4UGSAhxWWiAhBCXhQZICHFZaICEEJeFBkgI&#13;&#10;cVlogIQQl4UGSAhxWWiAhBCXhQZICHFZaIDEcE7M/wEDttzCkT+bYcIeP603MYlEsbJVtDZxJWiA&#13;&#10;JMH8+/ev6P3bH9qU4OEZ9OrVC8evBshJ5bsOw/wvo9dPfeSXjq6fMgzDJ62Q867sXoBrzx6ht1j+&#13;&#10;v8vPZN/ppX0xfMdt3Du6BsfvqF8uOHP0r+jVrx+UX75QGDF6IfYtmoKf+g/XeoRtPbkp93vSP+bL&#13;&#10;V+cM64dhI6ZoUzEsmzMBZ1dOxG9rlK/tj8SAn3qj9+/q18hvFvfHO0NurDmqfkv0wlEDMXho1FfM&#13;&#10;k6QMDZAkiBPzvkab8Wtx5cAfePPzSYD/fpgyvoWQkBB8UMIH2x6EoU+jHHj/u9kIvi3mmUw49TgI&#13;&#10;w1oUweLLkdj6e2t45KqCYLF8yyLpsPVBuGaAvjg2+VNMPxqK9uWSYeO5ewi5dxJu7hnktzOncnfD&#13;&#10;nCOX4bd/DpLnbS96IuCWMgeei+34uLkhXCzUtKA39t4Mhu/55cjxbtyvhW//dhb0nH8aAc/EemL5&#13;&#10;+8EhOL9hPPI2G4jwsGBkLlINYRGR6FA+A7ZefAa/axuQrnw7bW2SVKEBkgTRKn0qyF/B1Ng3tSvm&#13;&#10;aD9DEH5jGdqN24dedTPiibZMLs/35e211b3Rc8Ut/PtrY6y7rP1sgf921OgwFxdiGeDUfQ/lrPXr&#13;&#10;p+KzBjVhSp5TNUC3ktrX1Acha4b/AQ/WoenQtbJHJRypPDyRLFkyKZMpvba8SovKOfA0+puIH2P+&#13;&#10;wt9R/c1syPl+L9mTpejb8ja9e+xtJJdfz06SLjRAkiB+KOuBe5opnLt8E5dX/owfV6s/X/h0y2B0&#13;&#10;W3ARPwoD9Nd+FjhnMtUAr6zshZ9W+eLf0U0x9bD2wvbCPDQashXnYhngrJOhqJHOC8eOqT9ynzp5&#13;&#10;Ss0Ao36n4zmyKAYYcBgVvp4te4IeXUeYmJvOWzVLBf9HT7SWSosqUQYYgWSpCuP8ubuifRcZ6qi/&#13;&#10;IpilWA15mzlZmphtPI67DZL0oAGSBBF69yDcM2dD5TeL4evpyu9PhKK0lwk1a4q05lkUyi+bdK3q&#13;&#10;icfKa1KBj6mWvL205Ft8t/QWtoxugZxFUqnLm7JKszmxQH0T5PAfH2LykSC0fSsjKor5JYtWQoq0&#13;&#10;qeQybm55NGMKRHKP6rL1TkEP1BDLuaV7Q9gasPPXNshS4C1UrVAYHX9RrzlG8cEbqUQqVbYQhoxe&#13;&#10;bnL/RUv/D6YSLeT8lG4e6DP/EI5N+Rrp81TA25VLoEVP1WBJ0oUGSBIV5SXwhmtaPCTEYGiAJFHZ&#13;&#10;OLgOVpxX3/0lxGhogIQQl4UGSAhxWWiAhBCXhQZICHFZaICEEJeFBkgIcVlogIQQl4UGSAhxWWiA&#13;&#10;hBCXhQZICHFZaICEEJeFBkgIIYQQ4oIwBBJCCCGEuCAMgYQQQgghLghDICGEEEKIC8IQSAghhBDi&#13;&#10;gjAEEkIIIYS4IAyBhBBCCCEuCEMgIYQQQogLwhBICCGEEOKCMAQSQgghhLggDIGEEEIIIS4IQyAh&#13;&#10;hBBCiAvCEEgIIYQQ4oIwBBJCCCGEuCAMgYQQQgghLghDICGEEEKIC8IQSAghhBDigjAE2oFgv9OY&#13;&#10;OXAABgwYgAlzduGZ1h+Xe1g77le5zNBRS3EzRO19dvMgJoo+pX/GssPQul+TJzh+eDtOXn6qTRPb&#13;&#10;Eozjuxdg2HD18fr11xFYv+sSIrS5roTfhZ0YK+t2MOZvPI1w2RuKY6tmybEZMGA89l3zl73EUh7i&#13;&#10;4P4dOH8jUJu2LQ+v7sGUCWrtDhJ+NXvJFtx/os20O8+wa84EtTYGzsSph0Fav20J8D2CKQMHyv1M&#13;&#10;W3wAzyOV3khc2L4Uv0iPHo3NJ+6IntfhKXbOGo+Byn0YNAtnHgVr/fpEBl/HkpFD5fGMGr8W9yJf&#13;&#10;b88JJfDOUUzVxmHqon1iHBJnv68i9PEx/Lv7JELDo44nDKfWz8Ng+dj8gV0X/F7zsXl9Au4fxNa9&#13;&#10;5xHpIGNkbxgC7cDTi0tQ090Ek8mEN+qNwF2tPy6n0KVoZrlMqmytsDdA7X1yZQcGd+qETkKjZu4S&#13;&#10;MeN18MeYjhXktk1py+Ovo/Y5ibg0oafwWbmM6hj75Me7rTugY4cOmCQCkCtycd0wFHJTat4Ljbov&#13;&#10;0V68hGLv3N/xpazngdh64ZHsJa/iDga2KAE3ZTyz1cKKC2Fav62IwKqBjdXtm1KhSO2PpN/0/G0O&#13;&#10;bocm1onvCTb+MUitjS9H49Dd51q/bbl/eCYquLvJ52mVjyfikTyxR+Lkmun45kulLnti+YGbrxk0&#13;&#10;/LH+9wHqffjqdxx98OogG/FkN1pk8YabOJ5sJb7GqYjEGe8Hx2bjLXd3ud+Kzf6AXyLtV4+Qw1OR&#13;&#10;09tdPi4Fu8xCePTxhOHQwj/R5csvxWPTDxtO3hdhTJtlZ+7/Oxw+HuoxVey7KtYxJW0YAu1AnBD4&#13;&#10;v19xX+uPyxl0NRMC7x2eg9rZsyO70Iff/A2tWzw3HmPP4rH44sM3kDtvFmTJkgVZixXHO1/0wKKt&#13;&#10;h6JN7OHuSShfMBN8UiaT2za5J0OaDJmRpfjb+Pto9Nbgf/ME5swYik/KF0J2sa0sWfKhbN0vMXHx&#13;&#10;eviay4yhfvj3r1GoVqI4smbNgpyFy6DHxK24eHYrOlTMhmzZsuGDr+aI18YKT/H3T81lX7YaLTFt&#13;&#10;5h9oXyuXPOaadbvhnLw0GoD9qyeibdP3kDVbDvX+ZM2GBk2/weSt57UrSQrBWDGsldxWsbeb459T&#13;&#10;V7BqcjuUfkNdPn/tZvhz7WW55OWtU9CicUFkyZpVGOwb+Pz3ebj+xPIn8p0L+zFlTA80LJZbHk+W&#13;&#10;LMVQ4+PumLt+F57Eury3c3w7ZMmUHl6e6snFlDyVWDYrslT7HLtvxn/CDnt4GSvEiaNOzTzaPrKi&#13;&#10;Wp0PMHzCRtx4GnOvo7h+ehfGD++K9wpkV5fP+gbqft4Hi8VjHueUE34bIzrUlONUteVPOHThBCYP&#13;&#10;fh/584lxEn2lm3TGiiOPxYKB2LNoCN6rkV2OX7bK1fDTvK14FOuSc9DtTWiRV3lMc6BBj0U4uHMp&#13;&#10;2td5W+5fWef95t9h/UlfbWkV8yEwCEt6fCxrOXv2mpi+55bslTy/g1XTB6FuzcrIKschC3LlKIjW&#13;&#10;XYdj5Zl72kIKoVjZ71PkVmqp5CdYtuc4Ns/uj0Zv5BXHIh7nwoXRfPBEnHv48rgHXj+BWb98j8oV&#13;&#10;xWMjtp9DLF+7yaf48689uP/iJfanD/DvhL74sHQ+9XgKFUT1TwdhzeYbFgSEMGwa2xm5sotjLFcf&#13;&#10;o6dNQc/GReR2ylVsi713lOIJxZltc/B1m/eRI6daX8pY1qr7OcauPBT9PL+58VeUyJ0ZqZJ7qrXl&#13;&#10;4YW0GcXzV2x3xdmogw7HlQ2z8E3DisivHGvOLChYtx3GTDkAv5inuFmeHZmHGiWyII23V7Q/pM0g&#13;&#10;tpGjJHotOxd9wn125wwWzhmNttVKIJeyjyx5UOodsY+/V+Da47gjcn7tr3hDPMbZ8r+Jb8fNwLgO&#13;&#10;lcR9E8eUvxaWHLinM373Mb7FO8ih1EaOJlh9+alcLvjOFrTKL/pE7TXsMQ8Xz2zCkHb1UFJsT6nj&#13;&#10;/A2bYdyW83gpqz7zw9IZo1H9jRJy3zkLlUZ38Zw6vPsvVPd4OQRuGf0VCubIIeqyLEasuSru930M&#13;&#10;+/QtMZ0N+d7+HLtuh8U97pBrGNpMnZ+7ZBtsuxUi5vvhj49qIkcOcby5m2HD9YCYdSJCsXv9bDSp&#13;&#10;URXZRd1lyZ4bLX+ajkPntuLzXGleCoGX/hmLysoYZsuDzwetQ0is5HPv8FzUEftQntuNv56Hp9Hz&#13;&#10;wnBp3xJ079AUufPkja6p6u+0wMiFe/A4LGYbCQuBNzCsgXpfCzYYgK37dmNIx4+RO6viGVlRsfIH&#13;&#10;mLzmKAJfSGeh/lexYEIf1KhcQR6L4m358hTHFz3GYNPlR+rYhD/En12rI2uGNHCXfmGCR8o0cvk6&#13;&#10;vf5GhDiu9QPbII98bKqKx/pKnBD4+MRWDOv0PspkU5/TWSvXxQ+DVuGKb2zvDMPGYR2QXxnPYh9i&#13;&#10;/s6j2Pr3EDR7s4B8LLIVLIjG/cfi1L1g9ZgCr2Fwm3LIkt5Hjo9yTMlSpZXbbz5stRoGA32xcfpQ&#13;&#10;fFy/MHLkUu6b2Hfpsnj/m/5Yf8C5rxoyBNqB2CEwZZqcKFWuHMq9pOLInEI1ep9YIfDOvskooxXi&#13;&#10;222myRN9pO9ONC6s9LmhfINeOHTqDE4cPYp1C3oij7e6bJ5q3+N0QATCn93DyWNb8F3jkrLflKEk&#13;&#10;fp6zHYePn8HDQHEyenoVP9bLoM4z+aBR+yHYd/gwDu/aiH7iiZBc23e5H2cgSAafSHmCz6X1p8hZ&#13;&#10;E4Nm/YfDhw9h1g/1kErrV1S15WTx+l7hCaZ3eTe63+RTCiNX7BbrHMb1x+JEducA2lTNIee556iH&#13;&#10;MUsPynl/9aqOFJox5GkyWttWMOb3/l/MtkyZ8P2vC8Ty+zC5fRV4assrKl33R+wS2/lvZh+Uy6id&#13;&#10;RPP/D/9ce/GMH5fQW/vQorR6UvTwyooOP06Qx7P3n0Xo3CAfPOT2vdD0j3/EqVwM4d3LOLx5OqoW&#13;&#10;TqPu482PsXyHGMPTl/E0RMcMIv0xu9Pb6vJuyVGn52jsVMZ98wI0LZta9idL/wb6rzgjF392dh3q&#13;&#10;5VVflSbzzovvB/8lj2nXqr/QukZW1azc0qHjnL1qYI64gb7NtcdckXcp/D5nEw7v/wf96ueL6Rdq&#13;&#10;2PE3ua21v7RBTi/1BJm8xre4pH1u4fmNNaiXQt23Io9cdfDrgv1inb2Y3KUW0mi1naF0F5zRhtZ8&#13;&#10;CHyOOZ3eg7vcTkmM235D9vodnoGK2dX7nLnat1imjN3hf9C3WS7ZZzJ5oNGQf7S31UOw8NsGSCb7&#13;&#10;FaXFF4P+lse/Y/oIlE+thZlMFTDnuPZeZth1DP1fYXWMPNOg9agZOCSW37P8T1TP4yGX98lRC9P2&#13;&#10;KkE2Evunfo00yrF7eqP5V7/h0JEjOLRtLtqWzyaXdUv/HtZcju990jCsGdoiphY9cqPndBFAxD4v&#13;&#10;3RdP7CcX0KtxMXgq83wq4Oe/dsl5K379EJk91XVSVe2BW+GRCH3ii+OH1qNDnULq8WerhJFLxPPt&#13;&#10;5Dko7zY+OrsE1XzUx6xo5fZYt/MwjhzZieHtqosXJcq2MqLHnIOIfnftBcIDHuDM8V3o/2kF9Uqg&#13;&#10;T0F8P2WTuM8ncOORcJvguxj6cW7tKqE3an/SGzsPHcLhfdswtHM1+Gj3sXCn3/FYS2Knl/ZDFjft&#13;&#10;BZEpBVoMnIdDhw7j9I37MaHoJe5iRN031P2418Ti80/kskG31uN/3h7RJ+NMpT/C3C1i/4f3YHjD&#13;&#10;KnDTaq9k11niPqpbP76wNzJqV/tS5Hgb/afvlI/3yj+6IXvUCzWh2CFw/cCWSCWPOSd6Lzgmg0bE&#13;&#10;5VWonje53Hf5dpPhH3VijwzGsp8bIpmyvEdODFxxQQsmvhhaW7tim6wWll95Ju+D39G5KJtaff64&#13;&#10;pSyIdkOXy/HYvXg0KmWJeV7FDoHnVg9FQXkfvNC4x9I4IfDO/ikoq92/6q2n4KkMJTcwtE15eMl9&#13;&#10;l0C3SVvlPtZPaI08KbV9l+oozwkKDxMUAq+i91sFtBoQ8siLL4atlNvf8PvXKJlGfQ6ZkpXHgtNq&#13;&#10;uLu2ZRSKpPWW/QVEcNywTzxmB5ai63sZtO2kRaephxERGY67V09j9+zeyJxKvU95m/fHQVFjZ288&#13;&#10;FNsKweLvG4r7pcwrjOHrL6pjHXwK31bIJreVOkcNTF74Lw6L5+nfI9ohbyr1/tbqMlcLvmFY2bsZ&#13;&#10;Umpjplztbt13ltzH7jljUDVtCrW+0pXC1ENin5EhuHXpJP75sytSaVcCS7UfjYMHD+HinSd4cnw+&#13;&#10;KmZSxs4L9duPwokzp3D86BEReNshnbIPdw+82fRX3AhXx9rZYAi0A7FDoIdnCqRJmxZpX1JqeGlF&#13;&#10;Gl8IVN4kCb+7H23LqU8wRckzFELVOnXR6PP2mLz+KIJees/4AUa2r6gun6USph9QrgApBGN6h1Jq&#13;&#10;v3t+jN3zQOuP4eBfX8FH7scHrf7cJ56Ud9C9qrrvtIUb4b8XzoW+u8aigFxeLwRmRZ+FJ2SveULx&#13;&#10;1P8BduyYh2+61ERm7VV73vK9oF7fixUC3TLj62mHZa9C2PXVqJVRveKZq9agWG+7++HPz6qq66St&#13;&#10;itmHH2r9Zoi8hwF11bd1vTJXw/KrL5pjGJb2f18Ngm550GfZObX73k78r3R6dR/Vu+LcKz7udnz+&#13;&#10;T8ihLGtKiTbDNmu9Ojy/gK8rqeEmdYH3sfWlw3+GKV9VU40sxRv4Y7ey8wfoFxUCU5TBxF131EUF&#13;&#10;vjv/QCG5bzdU/2p+zFXWiHP4pmpedZ0irfDfPXWOGgLVxyFP5W9x8YULlCfmd0cauT1vNBP3RRmx&#13;&#10;yxaFwOuyNw4hgXhw/zpWLP8dnzQqpr2o8EDdr+Zpn9+KHQJT4pvpB+T+VCKxYcin8Jb7zYIfZhyR&#13;&#10;8/79pZUWVrKgz4KTsZZ/Gf8zC1BdC8IZcpbDB00ao1GjRkKN0fj9GsjloWzHhDfaT0Gg7oZih8BU&#13;&#10;aD9qqxYSzBGBZ08eY//+FejV633k8lZfrKTL/TkOBmsrhd9Av49EQFLuc57aWHo66tL8FfxYIbvs&#13;&#10;d/fKi3cafagdayM0bvo+ymRNK7dlKv4p9t+L74r0U8zoVks9OactiVFboz4TF4El3atrJ+1sGPzP&#13;&#10;tZfG7uyyXsgkT9DJUK//Onk/zy2LCoFuqNF2Kp7p3/lYxBcC1bCSqVRzHIh9Jf/JLnycPZWcl7lQ&#13;&#10;R5xUgkzYNfR4O7XsS1OoIXY+irvvO7vHo7Dms68KgQo3Nv2CHNryH/2xX/ZfWPET0so+d9Tvv1EE&#13;&#10;mah9vBACrz4XWw7DzI5vqn2ehTH9iHqFM5p7m1EnoxpCXjcEPjET4AKf+IsXA+vxc//myC9CjrJs&#13;&#10;ivRNhXeoVzRfNwS6eVcW90u56hlD2PlFIuSqQT3v+8Nw/8VtBT3D3TsXsWD+MDR6Nz9SynpKhVYD&#13;&#10;10e/xRqwbyJyakG56FczYr31GoxF38UOgaIGxayFX9cRzy+lLx3erPk/NG6s1f2HTfB2yXwioIt9&#13;&#10;+JTB+O335PKrokOgFzpN2BnrMQO2j+kgXsgq8zLiq/G7oufd3jAUqT3VY6rce1n0MQWeXYnauWNe&#13;&#10;mKTOWQI1/ieO4auvsWDnBYTrveJyEhgC7UDsEFiq/miY/yTUBXxTLItcJvbbwS+GwNj/VPL0xhEs&#13;&#10;HDcWP7b5AMWzZpLLxKgwZp2Mei9ILwT6YZQ40cr+ZJWx6MLL7/teXDtYCysp0HTgJhHRzqFDIdVU&#13;&#10;spTsgBPKpbBYPDwyE2Xl8johMFlR/LpBjXPRPDiJrxoWkvOTFymPb4aPwabNJ/HEbyc+zphc9uet&#13;&#10;YCYEehfEoI3q1SSF0CsrUCODGgJzNxyKmDcRH2Bsm8rqOq8KgeHn8V1ZNcz55GqO3Wb+i2f7H19o&#13;&#10;4SQrvp1+UO1MYAg8NKs7sshteOGjn1eKU4U+EU8OoE0BNQRmfUOc7F4YcyV0rOjbRA1G7gUwZP1N&#13;&#10;0ecXEwLzvovlZ2I+Y3Vr2+/IL/ctTtLdFsb840roaXSpnEddRycE5q3cDedfCIEX1g5BLmnsKdC4&#13;&#10;3xp5griSgCuB/meW4u2i6tjleKcRho6dioPHbuDa3skoLY1eLwQWwa8b49bS5mGfqVfxRGjp8Zc4&#13;&#10;mYu+9f0/1oJhOnSbIU7k6qJm8TspTo5yn+K+lmmO4eL5NXbsy/pr4X9abZsjdgjMhu9nHIoOFZKn&#13;&#10;1zBYPB9lMMhRGO0GjMDq1QfwNPgEvimeRZ5c0uaxJASew7cl1RDomaosvh0xxuyxjv1jCS4qV9x1&#13;&#10;0QuBgZjaVjtOUykRYJQrM3G5vXMsCmuP0Ttd/pYn0PPRIdAL9UWACY1z5/WILwS6yftYqFp/XI8d&#13;&#10;MAL2onUO9S27zEU747QyL+goviiqBcPi7XA0KO6+Hx2fY/YzgXohUAnCG0e0EvXjBq8CtTB90UzU&#13;&#10;yZtMbj//ewNxI8770C+GwCCx5acY3VjrS14Fiy/GeotYIXAfWmZ9+TOBZ1cNQQF5nB6o0+WvWG/5&#13;&#10;imC6bUx0kI2+Ehh0B398pzyGoj9jbrTqOwRLl+3Go+CL6FdFDXDJM9giBFbHssuBce5D+O2NqJfe&#13;&#10;S24rb60BuCe2de/QdJTMoV4sKNywJX77cxZOnL+LU6uGIp/Yr7UhcE6Hd+Eh+7Kh2beDzNf92On4&#13;&#10;75yfWD4iVgjMj8Erz8QJgbvGddauHGdC14n/vTIERnHv9G7M+X00vm3+HvKl015waXLPUhMbfcPj&#13;&#10;PtZOAkOgHbDmH0PihsDp4ikhTlSnt2LA55+hZK5iKNdiBORHjDTW92isFaIXei2/qvU+wPDPy6v9&#13;&#10;acph2iHtv4PFev4itBVJpW4/Q966mLtFfftRmXl83WC8qX1Y17tiCxyRH2YUpjjqI6SQ+0iBiq1G&#13;&#10;4ZR2AfHhgdmoX0ANiIrMhsCUZfDnjtuyN4odY75AarmON2r8sEBdJ9wX8zq/K41FWS9fxT7CihTi&#13;&#10;hsCBG2KuJtkkBAourBmILNrjlb98a2w6pIQqQeRT/Du9M/Ip2xHK11gE06iQmMAQCP+T6PyW+nib&#13;&#10;cpbHuPWXtBnh+G9aG5TJkhn1GnTApEX7ReyJxOHZX2tX20wo8U4X7D2tDXrwA6wY3RJZtXll2o2E&#13;&#10;/DhMZKy3g/O8i2VWh0C1DpSrb1Xb/ypChZyFJ6dXoq72mLunr4ol4iSnYNnbwcozIRwTm1fSHufc&#13;&#10;6DTvuGqcd46iZ+2ot6098L8u86Gez2OHwMIYsSFq3FTihkD1s7HhtzahYR71GD2L1cXyg1GV8RjL&#13;&#10;B9VBySy50KTZN1i49YIYN3/80a6MejwZC6HH37tFFFK5cOBfzFy3Bpce+Wk9esQOgXnRe/HpOCeD&#13;&#10;U0v6Iac8gXnizRa/4YY86TzCpp8/gbd2pTF93i9wOCpghF9H72YiSCjHJE4uS85rl/rF7KNzOmsn&#13;&#10;yGR455uxuKitE3TtDGavWID/Ll+OudKri14IFNs5vwwVMivbFy+KstbApHXq1VWFs9t/R9X02mNf&#13;&#10;vD523FD3dDo6BKbEh0M2iJNw1Brx8eoQWLBqP1yLfSJ+IQSqASoCm3/7BCnl/pOjQotfceK+uo7f&#13;&#10;wb/xQRE1ICrHbFkIVPDD6I9FTcjHU5V7rtpYdf6FQPfS28HqVb/L/wyKvpqY860O+OesEg7FXq/u&#13;&#10;xQ/vxrzNGjsEPjo8B1Uyqvc7S6nm2HFJDRTPr+xF28rpotep3noqwsQ6vltGa8HQDcXqD8RZ+TZo&#13;&#10;APaO6oAMydV9p8jwEbY/UrdjzdvB2SsJTzyjvSB4chG96hfW5qVHj6UXRIh6jEFvF1Y/4+dWFH3+&#13;&#10;uSb6RBlf2o4OFcWLHLmsD1oP3ig/86cQsOdPZPVRPaZwu6mxAlfICyFQfTs44Nh0vCFCo3L8Bd77&#13;&#10;Ajtu+6vH81T44ZoFWHPkCJ6FR71ajv12cD4MWnHaohB4a90g8XxUj6nSD0u1Y4rE5V2r0KPlJ8if&#13;&#10;vTjqdvsL/tHHGowpn1YV91tsyyc3xu9+Iu+3s8EQaAeenJuHN0UhKcWUs8oAYRXmOI62WbTPVnh9&#13;&#10;gF1auLi9eyzyauuW/vBPYdda/3+r8Hn9ysiWRZ0XLfesqFy/K9adjptCru2cgQb50sVaNh0Grbmo&#13;&#10;zQ3C2ok9UbN6KS2MRW0rO6p80ALLD8U90Sr4H1+K5tWKRRuqokJVOmDK9GGooJmFYrLqUfhjfFst&#13;&#10;hIqT4qh/tVAVjT+WD/4CxVPHbMuUMhMadB+MIZ3qqNNuWfHbTiX4hGHWd9pbu6YM6LnqqroJQejF&#13;&#10;RdGBOdXbfRDzBug9DP9Qu+IpwsfU/S+/7f0Sz+/hr186omqFgrE+fyaUugDqtfkK2668sI07W1A1&#13;&#10;j7ZMqc9wOupi6ys4sHQUGpcvoX3OMEpeKFqmJgZO3KQaWxSPr+DPvm1QqUzuWMuKE1KmImjyZQ8c&#13;&#10;uBPrq3/Cr6FbPfVzliaf8lhwMuYqr/IWV3pt3TKdZseEhNATaFvcR10n8wfYrn24OvaVwFK1umHq&#13;&#10;pB7RLxwUeafLh09+noo7sdLGuRU/I6NWB+90/hvqRyMDMa1VRa1mcuDXzVfksgg9h99avatdcdaU&#13;&#10;8w18O2w0vqilXiH2yF8f/95UPhEbhjlfVNe2kQkDV51Xt6Gxvn9TbZ4XvpqsfHwhiufYOKkP3i2V&#13;&#10;P2YfitxTo3Sl+piwOOZjBQqXN0/AB1WKxvmMq6L8xSqjTb9puOIf3//ph2FZn4bayS41vpt7Iu7j&#13;&#10;KE5sWyf1RPmsMS+YTG7eqNzxJ/ze82NtPQ/0WHQ5er3zG//Eu7m0x0Yunxtjtt6S88Nv7ECvT6sh&#13;&#10;XwptnqYMOYuh1sfdsOGM/yuC4BNM6FRO228ODP7n9gvHG4YtM/ujzjvlkCHW9k2mzKhQrwnm7Yz7&#13;&#10;FvuJv3/Q3qozoXbvVRaGQF8MeCun9ti9ibnimJW1nt9YiapagMpQ8gdcjn1WfbYLjcWLE2Udjyyt&#13;&#10;cTTWPP+TK/FFg3LRn1lUlCZ3FQwZ8iuaFVHDVYn6v2vhJxIre74v7r+yn5T4btYLV24F4b470CCH&#13;&#10;ui/lMe27Roz9C8uI2IA+2tvzJlN5LLqkBlnJgyMY+EUt5Eqr3hepVPnwVe8/0OM9Lzn2ybK3w/FY&#13;&#10;9+HKtmX4oHx+bXuqspaqiRFDf8GHhdT7ULrxOC2ERGDfvEGolkt9K1xd3hOlWnfHuAGfq8FE9HWY&#13;&#10;ekwGk4dHpqKovCJnQpG6I/Ew1n5fJiYEemdqgPGzf0f9guo/s6j78UGVT3pg182Yf54Je3wIPzeo&#13;&#10;iMzafqUKVkaf0SPRtFxWuS2f8p/jyCPtnzHC7mDGt8IDYi2fvGF/BEWEY1HnmtrxZ0L/lWdjglXw&#13;&#10;TUzp1wKlc6pXUqPW80qbDRWrN8P4DecQpH0mcPG3dbVtpEWvRSfihMCtv7aGh6wxd7T7fUd0MI0M&#13;&#10;uIwxbStoH3dQt52j7RgRBiNwfu1faFqrAtLHfjyF3FLlRY0W/bH3lhr0nRGGQBI/kc8xf2RLvN2s&#13;&#10;M2bN34bL/nHfmzz09/fIpjwh3FLi8xnHtF7izMQOgYWr98d1Z3U3QshrEBMC3X0aYr2v8wYc8moY&#13;&#10;AskriQy+h0nf1EEG7UPsLyp1/vL4ecYB+U8sxPkJvLYMVbRXw5lL98RL/ytDCEnCXMb3xTJoV9tq&#13;&#10;YPWtuJ8JJEkLhkBCCCGEEBeEIZAQQgghxAVhCCSEEEIIcUEYAgkhhBBCXBCGQEIIIYQQF4QhkBBC&#13;&#10;CCHEBWEIJIQQQghxQRgCCSGEEEJcEIZAQgghhBAXhCGQEEIIIcQFYQgkhBBCCHFBGAIJIYQQQlwQ&#13;&#10;hkBCCCGEEBfE+UPgk0tY+WcvVMnmA5PJJOXl7g0PrW3yKoIvBkzCoZsR2gqEEEIIIcSpQ+C1DUOQ&#13;&#10;1dMdjUZvQbjWZ46zq/oiUzI3NP3tv3iXI4QQQghxFZw6BJ6c8x1yehXF1FOBWo8Ol9eiXNa0qNV9&#13;&#10;JUMgIYQQQojAyd8OjsC1kwvRoGIeuJtSIF/e4ihfoTyqVa+OahUroVypQkjrlRyp8pbF6MUH8Vxb&#13;&#10;ixBCCCHE1Un6/xgSpt2+JpGRkRgyZAi+++67V+r777/Hli1btDUJIYQQQhwXpw6BN3auxC8/9Ua/&#13;&#10;n39Gv7690atXL00/4eeBPVE7T3akSVkW3/Tti149+2DaohMI1da1B6tXr0afPn20KUIIIYQQx8Wp&#13;&#10;Q2Bk2BPsnTsUpXOlRJYSbfD3tnMIjQjF0yf+ePToBn59vwIKFPoSRx89EtOP8DQwBJHauvZg8eLF&#13;&#10;6CsCJyGEEEKIo5Nk3g6OeHYBf/b/ABlSeKN6i8E49+QxZrashSJFvsEVbRl7wxBICCGEEGchSX4m&#13;&#10;8OndU+jfqqL8nsC8VXrjhtZvbxgCCSGEEOIsJP1/DElEbBkCR4wYgY4dO6JTp05OJ+W4lc9HEkII&#13;&#10;IcRxYQi0IbYMgR9//DH27NmDq1ev4uLFi06ju3fv4o8//uA/yBBCCCEODkOgDbFlCPzoo4+wbds2&#13;&#10;nD17FidPnnQaKaF19OjRDIGEEEKIg8MQaEMYAhkCCSGEEGeBIdCGMAQyBBJCCCHOAkOgDWEIZAgk&#13;&#10;hBBCnAWGQBvCEMgQSAghhDgLDIE2hCGQIZAQQghxFhgCbQhDIEMgIYQQ4iwwBNoQhkCGQEIIIcRZ&#13;&#10;YAi0IQyBDIGEEEKIs8AQaEMYAhkCCSGEEGeBIdCGMAQyBBJCCCHOAkOgDWEIZAgkhBBCnAWGQBvC&#13;&#10;EMgQSAghhDgLDIE2hCGQIZAQQghxFhgCbQhDIEMgIYQQ4iwwBNoQhkCGQEIIIcRZYAi0IQyBDIGE&#13;&#10;EEKIs8AQaEMYAhkCCSGEEGeBIdCGMAQyBBJCCCHOAkOgDWEIZAgkhBBCnAWGQBvCEMgQSAghhDgL&#13;&#10;DIE2hCGQIZAQQghxFhgCbQhDIEMgIYQQ4iwwBNoQhkCGQEIIIcRZYAi0IQyBDIGEEEKIs8AQaEMY&#13;&#10;AhkCCSGEEGeBIdCGMAQyBBJCCCHOAkOgDWEIZAgkhBBCnAWGQBvCEMgQSAghhDgLDIE2hCGQIZAQ&#13;&#10;QghxFhgCbQhDIEMgIYQQ4iwwBNoQhkCGQEIIIcRZYAi0IQyBDIGEEEKIs8AQaEMYAhkCCSGEEGeB&#13;&#10;IdCGMAQyBBJCCCHOAkOgDWEIZAgkhBBCnAWGQBvCEMgQSAghhDgLDIE2hCGQIZAQQghxFhgCbQhD&#13;&#10;IEMgIYQQ4iwwBNoQhkCGQEIIIcRZYAi0IQyBDIGEEEKIs+D0IfDp/nloX60oMnqYYDIpyoC82Qoh&#13;&#10;p6ebNu2NPKXqYsTSK9oa9oMhkCGQEEIIcRacOgQemtIZaUxZMGjXI61Hh9srUTl9clTtvABBWpc9&#13;&#10;YAhkCCSEEEKcBacOgbf/GY58qdLgy9mHtB7z3FoyDOmSe+GTcXu1HvvAEMgQSAghhDgLzv+ZwNAb&#13;&#10;GN+/M6oUK4HMGVIhpXdKpE6dGqm9veGdMR0KFSqHZp364sidQG0F+7Fs2TKGQIZAQgghxClIsv8Y&#13;&#10;EuZ3E3t278LmTXtx5spTrTfhREZG4vvvv0eLFi1eqapVq2Lw4MHamtbBEEgIIYQQe+LUITAy9DYm&#13;&#10;flYZ7iYT8hXIhzReyVG+yWeoV74I3mjSHRt3HMKOHWvQslY2uKUpgeVnQ7U17cOSJUt4JZAhkBBC&#13;&#10;CHEKnDoEbhvVBjk8amLrM60DkZj/Q22kLdkFV7UelavoWiA/yv5vNJ5oPfaAnwlkCCSEEEKcBacO&#13;&#10;gYGn56N0VhOK1O+NAzeea71xuXtyM/o0KwWTVy4M33FP67UPDIEMgYQQQoizkCQ+E/jw1Emcv3wF&#13;&#10;kdp0FBEhFzF7wp/YcuiO1mNfGAIZAgkhhBBnIcn+Y4gRMAQyBBJCCCHOAkOgDWEIZAgkhBBCnAWG&#13;&#10;QBvCEMgQSAghhDgLDIE2hCGQIZAQQghxFhgCbQhDIEMgIYQQ4iwwBNoQhkCGQEKcmV27dmHmzJmY&#13;&#10;Nm2a02nWrFk4fvy4dk8IIZbAEGhDGAIZAglxZlq3bo3t27fj3r17uHnzptPo0aNHmD9/Pr799lv5&#13;&#10;U5+EEMtgCLQhDIEMgYQ4M59++ilWr16N8+fPm31+O6ouX76MqVOnMgQSkkAYAm0IQyBDICHODEMg&#13;&#10;Ia4FQ6ANYQhkCCTEmWEIJMS1YAi0IQyBDIGEODMMgYS4FgyBNoQhkCGQEGeGIZAQ14Ih0IYwBDIE&#13;&#10;EuLMMAQS4lowBNoQhkCGQEKcGYZAQlwLhkAbwhDIEEiIM8MQSIhrwRBoQxgCGQIJcWYYAglxLRgC&#13;&#10;bQhDIEMgIc4MQyAhrgVDoA1hCGQIJMSZYQgkxLVgCLQhDIEMgYQ4MwyBhLgWDIE2hCGQIZAQZ4Yh&#13;&#10;kBDXgiHQhjAEMgQS4swwBBLiWjAE2hCGQIZAQpwZhkBCXAuGQBvCEMgQSIgzwxBIiGvBEGhDGAIZ&#13;&#10;AglxZhgCCXEtGAJtCEMgQyAhzgxDICGuBUOgDWEIZAgkxJlhCCTEtWAItCEMgQyBhDgzDIGEuBYM&#13;&#10;gTaEIZAhkBBnhiGQENeCIdCGMAQyBBLizDAEEuJaWBAC+YSyFIZAhkBCnBmGQEJcCwtC4CPMbVsN&#13;&#10;qUwmeOcriroftsKAv7bg2vNQxsMXYAhkCCTEmWEIJMS1eK23g2+d24Y5v/TH5580RF43d2TK/iY+&#13;&#10;+6o7pizfiafaMq4IQyBDILGeSZMmyfrp3bu306lfv374+eefzc5zBpUrVw6bN292yhA4b948VKxY&#13;&#10;ET/99JPZ++bo6t+/vzx/mJvn6FKOe+HChQzgTojlITDkCfasWICJA3uiRu608PbOgVoNmqHHyCk4&#13;&#10;ffchQkNDcX7bUtTOnw7JynyNC88jtBVdB4ZAhkBiHWFhYWjWrBmOHz+OGzduyHpyFvn5+WHMmDHo&#13;&#10;1q0b/P39zS7jqLp27Rp8fX3RpEkTrF271ilD4PTp0/H555/j0aNHZu+jI0upnTZt2shzyJ07d8wu&#13;&#10;46i6ffs2/vnnH7Rt2xYREa533nd2LAiBdzCyRQNUa/kVVh4+j/tPQ7R+c4Tjwj8L8NfcTXjqgrXA&#13;&#10;EMgQSKxDCYFKENmzZw/OnDljtsYcVdevX8fw4cPRtWtX3Lx50+wyjqpTp07hwoULaNSoEdatW+eU&#13;&#10;IXDGjBlo3bq1fBzMLePIUo65RYsWmD17Ni5evGh2GUeVUisrVqyQIZYh0Pmw/Eqg/1Uc/GcvLj8J&#13;&#10;1ToicHr1NPz6yzzce651uTgMgQyBxDoYAo0RQ6CxYggkRmFBCAzGkm8qwZSuOAYsOgz/qAyoEOqH&#13;&#10;w+O+gMktM3otvah1ui4MgQyBxDoYAo0RQ6CxYggkRmFBCHyIoTVzI0u5L3A2QOuKhf+RCchtSot2&#13;&#10;4/ZoPa4LQyBDILEOhkBjxBBorBgCiVFY+HZwGLbPHoIPq5dCck8TTCZNPrnwdt0vseTQXW0514Yh&#13;&#10;kCGQWAdDoDFiCDRWDIHEKCz/TCAicN/3Jq5dvy3/e+mO7x343riGixfO4MTxM7j78Im2nOvCEMgQ&#13;&#10;SKyDIdAYMQQaK4ZAYhQWhMBQrB74jrzy92bjjzBq1izMnTMHs8Stqr/w14yF2HrqPsK1NVwVhkCG&#13;&#10;QGIdDIHGiCHQWDEEEqOwIAQ+xtBahfFW8z8Q35fDEIZARQyBxBoYAo0RQ6CxYggkRmFBCPTD2gk/&#13;&#10;IJ/JhDTZS+Ozzz6TQUc5yav6CT269cHCnSfg6g8/QyBDILEOhkBjxBBorBgCiVFYEAKD8NT3Gq5c&#13;&#10;uYbbd+7i3r17uHPnNq5fvYKr12/i1u2buHLxBnz9Q4wLgeG+WDNxNHr06IEOHTpItW/fHt9//z0G&#13;&#10;DpuDM37B2oL2hSGQIZBYB0OgMWIINFYMgcQoLP7HkNMbJ+KdPF5IJv87uDzmXX6Aw7O6omiBtzDt&#13;&#10;wG1tqcQl9N5WNC6WAinyvYPFm/chOCQEISFhiAiPQLhsh+D8sbX4rHJOmHxKYtJhf21N+8AQyBBI&#13;&#10;rIMh0BgxBBorhkBiFBaEwKcY92F+ZCrdAlfEVOjJiShiKozf9tyRc5/vHosMbhnRefoROZ2YbB7W&#13;&#10;AtndauG/V35Y8QraFcqHch+Og5mvOrQZDIEMgcQ6GAKNEUOgsWIIJEZhUQgcWS8v8tfsDj8x9Wzf&#13;&#10;KBQQIXDM/ntybuT5WSieIjs6TT0kpxOV0JsY/l0lmLy8Ua5qI4z4dbYwsLXYsWsXdmzchNVzx+Pz&#13;&#10;xnWRzt0Ded5sj/1PI7UV7QNDIEMgsQ6GQGPEEGisGAKJUVj4dvATzOjwHnwyZEbBwvnk18XkK1IG&#13;&#10;JfOnhsmzEHrPO4QgbUnDiIzEtUvHsGf3TuzYsQM7tm/DjoOHcOeB9f/T7Ovrixs3brxSkyZNQr9+&#13;&#10;/bS1rIMhkLwuSpC6f/8+bt26hdu3bzuVlJPh+++/j7179zIEJqIYAo0VQyAxCos/E+io3D+6Eq3f&#13;&#10;r4isPu7w8smIyu9/gTk7L2lzo7iITjmyofT/fhNx1n4sX76cVwIZAg1n5MiRsg6VFy9KkHIWnTt3&#13;&#10;DsePH0eDBg2wb98+2WeuxhxVDIHGiSHQODEEOjcWhMA7mPv9p6hV8x3UevddvKuodm28W6sC8iX3&#13;&#10;hMnkjuKVmuO3ZSdh3zdbX+bM/O5I7+aDr5fFCn0RvpjRqR5SueXA4HVR/ZfxTeGCqNzkTzzVeuwB&#13;&#10;3w5mCHQEfv/9d3lFWrk6be4xclSdPn0aR44cQf369RkCE1kMgcaKIZAYhfVXAq8vRtmMxfHzsnNa&#13;&#10;R+Kxd3wHZPbIh5nnzMTP0Ev4sV5+eORvjyOPrqH/m8VR+cNxDIF2FkOg8TAEGiOGQOPEEGicGAKd&#13;&#10;GwtCYAju+l7HpYuXcPnKFVzRdPXqJZw7dwTz+1eDyZQKvRYnfghUftJu35xeyOnjCY+UDbD84stv&#13;&#10;9oZc2om2lfPIzzGWbTqB/x1sZzEEGg9DoDFiCDRODIHGiSHQubEgBD7CvnkTMOyXXzBs2DBNv2Do&#13;&#10;0JEYO3YW1q7bjXv2/fo9mxKm3doDhkCGQEeAIdAYMQQaJ4ZA48QQ6NxYEAIfYsU05aQ+EMOGD8Pg&#13;&#10;AT+jnwg6StjpP3AwfvllGAb174fevXvLE/9PvXqi35CJOPs8VFvfdWAIZAh0BBgCjRFDoHFiCDRO&#13;&#10;DIHOjUWfCQw9txofv10a73zUB6v3X8LD588REPAUR3cvxBfvZkDl9r1w7kEwnj55gidP/PFU+T6+&#13;&#10;xP4vEQeAIZAh0BFgCDRGDIHGiSHQODEEOjcWhMCr6JI/Jyp8MAbPtZ44BO3GO1450GLEFq3DdWEI&#13;&#10;ZAh0BBgCjRFDoHFiCDRODIHOjUVXAv1Pz0eV9O4w5ayMHqP/xrJly7B8ySKM/LoBvEzuKNdqPG6F&#13;&#10;uuClvxdgCGQIdAQYAo0RQ6BxYgg0TgyBzo1FITA2D26cwrFDh4RJ78e1R4b/TohDwRDIEOgIMAQa&#13;&#10;I4ZA48QQaJwYAp0by0JgeACm92qJ7F4mpElngslUGH9duI+jc79BGlMqfPbnZrjev4G8DEMgQ6Aj&#13;&#10;wBBojBgCjRNDoHFiCHRuLAiB99CvUg4UrdVLftHyk32/o5CpCH7f46vOvrMcJd0zo/Xo7eq0C8MQ&#13;&#10;yBDoCDAEGiOGQOPEEGicGAKdGwtCYAimf1oA6d/4GGfCgOCjY0UILIpxhx/JubfX9kGmZFnxwyIj&#13;&#10;vizasWAIZAh0BBgCjRFDoHFiCDRODIHOjcWfCTwy/xe89UYeJEum/F6w8pawUJrUKP7251hz5uVf&#13;&#10;6nBFGAIZAh0BhkBjxBBonBgCjRNDoHNjQQh8gqlfNEDjL/6An9ZDzMMQyBDoCDAEGiOGQOPEEGic&#13;&#10;GAKdGwtCYCROT++EIrkqYvDy03jw4AGePXuGp0+fRuuJ/xM8Dwlxxe+HjgNDIEOgI8AQaIwYAo0T&#13;&#10;Q6BxYgh0biz6x5D1o/sJY/sGX3ftgq+++gpffvllLHVCxw7dMP2fi3D1h58hkCHQEWAINEYMgcaJ&#13;&#10;IdA4MQQ6NzohMBKXjh/Ezl1HEaz1kFfDEMgQ6AgwBBojhkDjxBBonBgCnRudEPgU45tUQu5cX+K8&#13;&#10;1gP4Y9yH1VCi1I+4pvWQuDAEMgQ6AgyBxogh0DgxBBonhkDnRicEPsPEj6qhQP4uuKD1KCFwzPuV&#13;&#10;ULh4N1zVekhcGAIZAh0BhkBjxBBonBgCjRNDoHOjGwInNK+KQoV+wAOtR2Fq06oo9kYfEQeJORgC&#13;&#10;GQIdAYZAY8QQaJwYAo0TQ6BzoxMCn+Pvrg3gncIj5jsBFSVLjhQp3OP2SXmh9bB/tXVdF4ZAhkBH&#13;&#10;gCHQGDEEGieGQOPEEOjc6IRA8jowBDIEOgIMgcaIIdA4MQQaJ4ZA54Yh0IYwBDIEOgIMgcaIIdA4&#13;&#10;MQQaJ4ZA54Yh0IYwBDIEOgIMgcaIIdA4MQQaJ4ZA54Yh0IYwBCaNEBgZGYkTJ05gx44dTielZpQQ&#13;&#10;MmjQIIbARBZDoHFiCDRODIHODUOgDWEITBoh8O7du/jwww/liVyREqacRcpPOipXAfv37y+nzT1G&#13;&#10;jiqGQOPEEGisGAKJUTAE2hCGwKQRAu/duydPhsqJUZG5++moUsJHjx49MGDAAIbARBZDoHFiCDRO&#13;&#10;DIHODUOgDWEIZAg0WgyBxokh0DgxBBonhkDnhiHQhjAEMgQaLYZA48QQaJwYAo0TQ6BzwxBoQxgC&#13;&#10;1RA4cuRIDB06VLsnzkdYWJj8TKByfxgCE08MgcaJIdBYMQQSo2AItCEMgWoInDhxIt577z1MmzYN&#13;&#10;Y8aMcSqNGzcOAwcORO3ateXYMwQmnhgCjRNDoLFiCCRGwRBoQxgC1RA4duxYdOjQwelOhIqU8d66&#13;&#10;dSsaNGggQwlDYOKJIdA4MQQaK4ZAYhQMgTaEIZAh0GgxBBonhkDjxBBonBgCnRuGQBvCEMgQaLQY&#13;&#10;Ao0TQ6BxYgg0TgyBzg1DoA1hCGQINFoMgcaJIdA4MQQaJ4ZA54Yh0IYwBDIEGi2GQOPEEGicGAKN&#13;&#10;E0Ogc8MQaEMYAhkCjRZDoHFiCDRODIHGiSHQuWEItCEMgQyBRosh0DgxBBonhkDjxBDo3DAE2hCG&#13;&#10;QIZAo8UQaJwYAo0TQ6BxYgh0bhgCbQhDIEOg0WIINE4MgcaJIdA4MQQ6NwyBNoQhkCHQaDEEGieG&#13;&#10;QOPEEGicGAKdG4ZAG8IQyBBotBgCjRNDoHFiCDRODIHODUOgDWEIZAg0WgyBxokh0DgxBBonhkDn&#13;&#10;hiHQhjAEMgQaLYZA48QQaJwYAo0TQ6BzwxBoQxgCGQKNFkOgcWIINE4MgcaJIdC5YQi0IQyBDIFG&#13;&#10;iyHQODEEGieGQOPEEOjcJIEQGIgLexej07sVkDVrVqRNmwU5s+VG9nRpkTlzZhQu1QQT1uyFX4i2&#13;&#10;uB1hCGQINFoMgcaJIdA4MQQaJ4ZA58apQ+DDg1NQ2MeEMl+Mhe/jIK33BcIeYPkvH8HTPQW+mn8W&#13;&#10;kVq3PWAIZAg0WgyBxokh0DgxBBonhkDnxqlD4L4JHZDTswJW39M69Hh2APXyZEGVL+bAnhcEGQIZ&#13;&#10;Ao0WQ6BxYgg0TgyBxokh0Llx8reDn2PHij4omNkTJvcMqFWrOTp27IDvunXDd19+hfafNED+DKlh&#13;&#10;8kyPNj/Nw11tLXvBEMgQaLQYAo0TQ6BxYgg0TgyBzk3S+seQyDCEhobGyEYFOX/+fEycOPGVUoLP&#13;&#10;wIEDtbWsgyHQGDEEGieGQOPEEGisGAKJUSStEGgwGzZsQJ8+fbQp62AINEYMgcaJIdA4MQQaK4ZA&#13;&#10;YhROHQKPrRmJbCYTTIrcvJDMywNubm5mpCzjjnc+m4UAbV17wLeDGQKNFkOgcWIINE4MgcaJIdC5&#13;&#10;SRJXAk8v7obMHmkxYP0trccYGAIZAo0WQ6BxYgg0TgyBxokh0LlJMm8Hh/k/wc0b1xCoTRsBQyBD&#13;&#10;oNFiCDRODIHGiSHQODEEOjf8TKANYQhkCDRaDIHGiSHQODEEGieGQOeGIdCGMAQyBBothkDjxBBo&#13;&#10;nBgCjRNDoHPDEGhDGAIZAo0WQ6BxYgg0TgyBxokh0LlhCLQhDIEMgUaLIdA4MQQaJ4ZA48QQ6Nww&#13;&#10;BNoQhkCGQKPFEGicGAKNE0OgcWIIdG4YAm0IQyBDoNFiCDRODIHGiSHQODEEOjcMgTaEIZAh0Ggx&#13;&#10;BBonhkDjxBBonBgCnRuGQBvCEMgQaLQYAo0TQ6BxYgg0TgyBzg1DoA1hCGQINFoMgcaJIdA4MQQa&#13;&#10;J4ZA54Yh0IYwBDIEGi2GQOPEEGicGAKNE0Ogc8MQaEMYAhkCjRZDoHFiCDRODIHGiSHQuWEItCEM&#13;&#10;gQyBRosh0DgxBBonhkDjxBDo3DAE2hCGQIZAo8UQaJwYAo0TQ6BxYgh0bhgCbQhDIEOg0WIINE4M&#13;&#10;gcaJIdA4MQQ6NwyBNoQhkCHQaDEEGieGQOPEEGicGAKdG4ZAG8IQyBBotBgCjRNDoHFiCDRODIHO&#13;&#10;DUOgDWEIZAg0WgyBxokh0DgxBBonhkDnhiHQhjAEMgQaLYZA48QQaJwYAo0TQ6BzwxBoQxgCGQKN&#13;&#10;FkOgcWIINE4MgcaJIdC5YQi0IQyBDIFGiyHQODEEGieGQOPEEOjcMATaEIZAhkCjxRBonBgCjRND&#13;&#10;oHFiCHRuGAJtCEMgQ6DRYgg0TgyBxokh0DgxBDo3DIE2hCGQIdBoMQQaJ4ZA48QQaJwYAp0bhkAb&#13;&#10;whDIEGi0GAKNE0OgcWIINE4Mgc4NQ6ANYQhkCDRaDIHGiSHQODEEGieGQOeGIdCGMAQyBBothkDj&#13;&#10;xBBonBgCjRNDoHPDEGhDGAIZAo0WQ6BxYgg0TgyBxokh0LlhCLQhDIEMgUaLIdA4MQQaJ4ZA48QQ&#13;&#10;6NwwBNoQhkCGQKPFEGicGAKNE0OgcWIIdG4YAm0IQyBDoNFiCDRODIHGiSHQODEEOjcMgTaEIZAh&#13;&#10;0GgxBBonhkDjxBBonBgCnRuGQBvCEMgQaLQYAo0TQ6BxYgg0TkqtrFy5Uh7/w4cP8ejRI6eSn58f&#13;&#10;AgICtDOv68EQaEMYAhkCjRZDoHFiCDRODIHGSamV1atXy9o5d+4cjh8/7lRSxr5du3by/B0ZGamd&#13;&#10;gV0HhkAbwhDIEGi0GAKNE0OgcWIINE5RIbBx48ayhswt48hSnqtffvklli1bxhBIrIMhkCHQaDEE&#13;&#10;GieGQOPEEGicGAKdG4ZAG8IQyBBotBgCjRNDoHFiCDRODIHODUOgDWEIZAg0WgyBxokh0DgxBBon&#13;&#10;hkDnhiHQhjAEMgQaLYZA48QQaJwYAo0TQ6BzwxBoQxgCGQKNFkOgcWIINE4MgcaJIdC5YQi0IQyB&#13;&#10;DIFGiyHQODEEGieGQOPEEOjcMATaEIZAhkCjxRBonBgCjRNDoHFiCHRuGAJtCEMgQ6DRYgg0TgyB&#13;&#10;xokh0DgxBDo3DIE2hCGQIdBoMQQaJ4ZA48QQaJwYAp0bhkAbwhDIEGi0GAKNE0OgcWIINE4Mgc4N&#13;&#10;Q6ANYQhkCDRaDIHGiSHQODEEGieGQOcmyYTA60f3459//sH8+XMxd+4czJ43T5rZzj1nEagtY28Y&#13;&#10;AhkCjRZDoHFiCDRODIHGiSHQuXHuEBh0Fr3r5YHJlA7dh03AgQMHhE7i3OmLOHPooJxeOHMAiqcy&#13;&#10;wbNAM2y6Fa6taB8YAhkCjRZDoHFiCDRODIHGiSHQuXHqELhhUHNkMdXCrmCtQ5cb6FwoH96s/xue&#13;&#10;aj2WohRFz5498dlnn71StWvXxq+//qqtaR2KGStBpGnTpmjSpInTqHnz5qhWrRpKlSqFjz/+2Owy&#13;&#10;jixlvJVxL1y4sNn5ji5lzMuVK4dKlSrJFxLmlnFkKSeSQoUK4YMPPnC62lfGu3LlyihTpoxT1n6z&#13;&#10;Zs1QpEgR1KtXT7bNLeOoUnynZs2aKFGihFPWvXLMxYsXR61atZxu7JXjrVu3rqwdZ3vOKlKeq6VL&#13;&#10;l8bmzZsZAp2Ox0fxWd0McMteGt/3GY0tW06IVH8Dfo8ewe/2HVw7tRfTRv+CWrkzwc3nLSy9FqSt&#13;&#10;SAghhBDi2iSZzwTeOXYYf00ficFDBmPo0KEYMngQho6fgK27zyM0VFuIEEIIIYRIkkwIJIQQQggh&#13;&#10;lsMQSAghhBDigjAEEkIIIYS4IAyBhBBCCCEuCEMgIYQQQogLwhDooGzYsAF//vknxo0bRyWylHFX&#13;&#10;vnjW3DzK/po5c6bZfsr+Uup+/PjxZudR9tX06dMxceJEs/Mo+2ratGm4d++edvZ1LRgCHRTlm+/D&#13;&#10;wsK0KZKYBAUFyS//JsbQtm1bl/zSVkegY8eOePDggTZFEpMffvgBx48f16ZIYjJixAgsXLiQXxZN&#13;&#10;HIdWrVrh/v372hRJTHx9fdGyZUttiiQmISEh8ueznjx5ovWQxEQJ4MrPlpHEp0uXLti1axdfABmA&#13;&#10;8jObixYtYggkjgNDoHEwBBoHQ6CxMAQaB0OgcTAEEoeDIdA4GAKNgyHQWBgCjYMh0DgYAonD8eGH&#13;&#10;H7rsB1WN5vbt22jcuLE2RRITJQQ2atQI/v7+Wg9JTJo3b47z589rUyQxadeuHbZt28YQaAC9evXC&#13;&#10;vHnzGAIJIYQQQohrwBBICCGEEOKCMAQSQgghhLggDIGEEEIIIS4IQyAhhBBCiAvCEEgIIYQQ4oIw&#13;&#10;BBJCCCGEuCAMgY5C2CPM7/YhUiZLDq9UPvDxNME7bW50m74X/NYoWxOOjX/0Ru6MGeGdOi18fHyQ&#13;&#10;wi0FsrzZFgsPB2nLiKWen8XghqXhJualEst4u5uQNmtVTNh5W1uCWEvkw/1oVcQDpoxNsf9RTKVH&#13;&#10;hvhiSofa8PJIjhRi7FN5mOCToRh+XnySzwcrCL9/AN1FTadz90BqMa4+3u4wpcmKjmO3IDRqYMOf&#13;&#10;YlmfFkidPCWSeYtlkgkvSp0VX43fhjAO/msTGXIJI9tUh5fweKWmFY9Plb4w+iw8iuivp4sMxc7x&#13;&#10;3yBnKm+YkotlUrgjRYrU+KjvAjzm9wcmmHv//Yniadzx5o+rER4Re/wicXbNCJTNkBpunmKcfZIj&#13;&#10;uacX3m47GldDI7RlAP+Lq/BJ/gxwc/fWzhMm5KncHttuhicZH2IIdAieY/qXb8CtcFucD9G6BMEn&#13;&#10;F6JMFhM+nnhY6yG2YPvoz5DduxjmXYh5sivM+zw/vAq9jW0PxUToZXR+OzMy1RuNMHW25MqCHkif&#13;&#10;Jj1GbHus9ZDXZf+Mb1EsbSHUrVMR6Yu1xcHHmq2GPcSITwrAs/R38I114vPf9ScKZnDHV39fZBB8&#13;&#10;DQIvrUHNjG6o0XdjTOhQeHYeq1YswLFbygugUCz4oSLc8n2EY09jFgq7tBaVc7jh/dG7465LLCQA&#13;&#10;U74U45r5U1yMiPGdqyv7Iae7G37+57Ec112/N4JH5upYfSkkpsb9D6NZsWQo122BCOEc/FcSfgdT&#13;&#10;f26BnOkz4aPWHVCyWA7UHLg+Tgi8vOw7ePsUwqh/fRHTfRe9qmVAriaD8DAsAhGXFuCNrOnQ6Jcd&#13;&#10;cdZd2qUSUhb/H3b4hiUJH2IIdADC7m9FfR8P1O29GLEyoOAautcohgJvDwR/QM7O3NuMt9MnR/m2&#13;&#10;06CcCh/unYASninw3aIz6vwo/Lahdqbs+N8PS+OEQ5IQ7mBozfzIVLk77oQC24Y3Q+o8LXBAC4EB&#13;&#10;l1egespk+GjUZoTLHo3wU2hXOj/KNPkDz5KC+yYyeye1QbIs/8PQ38ejabW8cDOZYBLKWLoupm+9&#13;&#10;JE9okU/3omn6ZKj53V8IiBM4fNG/fmnkLt8LtxhEXovIx+cx/NMqSJmrJj7/qgu6NK2B/Fmyo+Ok&#13;&#10;TdpYX0LXomlQ6sP+uB0ee4wDMOOrWkiXow2OBsd94Upegd9/eKdsTrzVb22sIOeP0Q2KIE/pT3Ak&#13;&#10;ICJOkNs+tjV8fN7D1sBA7B7bFtlTFsK8syLsxVrozq7RyJ68EAatPi8CZOy1nROGQAcg7N4W1Evl&#13;&#10;iXp9lrwUAnsoIbD6APAH5OzEg+MY0OQNpMtZHZO2x0Tt2/+NR3GPlPh+8VmtR+PRNrwnQmC9bgyB&#13;&#10;r4Pv9gkomjE7vlx2Ptp8t474CGnytcEZzVADLi1DtRTJ8PHof18Kge2VENh4LGJdpCIWsm1sK7i5&#13;&#10;eaDlmK1xTmp+e8cibwoPNP11D8IijqFp2mR457tZCIxzgvPFACUEluuJm0ngxJfohPpjUsdy8C5Y&#13;&#10;CZM2noHMeIHXMafHh/BJnRcD/70rHpPr+KpwWpRuMgC+L4TAmUoIzN4aRxgCE8b93WZC4GOM/J8S&#13;&#10;AlviaKCZEJiqNrYEBGDX721ECCyCv8/FDYF3RQjM4VUIA1efYwgktiIQUzoUh3vx9rgUqnUJQs8s&#13;&#10;RblsJjQdd1DrIbYi8Nw8NMjliew12mHrvUCtNxbPzqFT9YzI+v4fiG27N5b+hAxp0+OXLX5aD7GY&#13;&#10;yKdYNroTGjSoixrVqqJKlSpClVEsdwZ4JM+EUhUbY+LWG2LBZxj+UT4kK9cD92OZ7LO9k1E4owc6&#13;&#10;zjmXJN6GSWzu75uKIp5u+GDc/jgnNZydhRzpUqLhL9tl//zvysKjUEucDIhZKOLqBlTL7Yb6I3bE&#13;&#10;evuMWErg9bV4J5U76gz554XgcA6ti2dFgXeG4bkY2P9GNYBntppYfzXWZ86eHscnJb1Q5tt5CE0C&#13;&#10;oSNRMRsCgUuLv0bKNEUxZvuDWPX8AH3fyYQcjQfggfJ28MV5KJEtHZqM3BNn3VXfVUXKYnWx7VZo&#13;&#10;kvAhhkAHITLkOka3rQ4PT0+kyZQZmX084e2dGV+OF6arLUNsQQhW92so3wYzJc+IvDmzIXNmMd5R&#13;&#10;Kt0YK86ooTDs3n/oWD0vTB7J5byMKUxIla4sRm9WggqxDeFY1vNduPk0xJ5Y/xgS8fwM+jctB3eP&#13;&#10;ZEivPC7iBOrtkw895h5hALSCgNOr0KlcZqTxTq3We5rk8EmVGT9M3Rv9Tx+RobcxodN78PLyROqM&#13;&#10;YpnUXkiZMh0+H/UPQjj4r83TU2vRvGo2JPNKL8c+S3pvJHf3Rr3vJ8EvavAjxAulAS3gk8ITKdKJ&#13;&#10;sRfLeHt54f0fZsGP6Tvh3N2GN/OlRNFuy+MEOcV39s74DrlTJ4OHT0bxeKRDKk93VPx4CC4GxZxx&#13;&#10;ffdMRY3sKeGWPI18zNJ4mpD1zVbYeDVpBEAFhkBCCCGEEBeEIZAQQgghxAVhCCSEEEIIcUEYAgkh&#13;&#10;hBBCXBCGQEIIIYQQF4QhkBBCCCHEBWEIJIQQQghxQRgCCSGEEEJcEIZAQgghhBAXhCGQEEIIIcQF&#13;&#10;YQgkhBBCCHFBGAIJIYQQQlwQhkBCCCGEEBeEIZAQQgghxAVhCCSEEMGTm8exauEKnLkfJKcfXdiN&#13;&#10;uUvX4uLDEDntCgQ/uob/Dq3H5edaByEkScMQSAghgtNL+yKXWxYM33EbkWI6IiwYgYHPERahTLkG&#13;&#10;SzqXQIYitXDMhe4zIa4MQyAhxK5EBlzFL5+9Be8UJiRLmRImLxNSln0fK08805YAnu6bg09LZoLJ&#13;&#10;zQspxTLJTSakz90Qk7c+UBd4fhldq3vBVKoBOteviByZfJDSwySWT4sfxk3HsK4fo2DO9EiZ3A0m&#13;&#10;kxsqtpsE3wh11Q0Da8PNrQzatn4bBbJmhrfYvpfYfpqs1TFkyXUZ+BRiQqCv7Ds05gO4JcuDP/7z&#13;&#10;k9NXty3Ce4Vzwds7jTzGFMnE/r188HbncbgTpm5l34S2Yl/5Uad+OeTNngmpxHLJxL480ubFDzP2&#13;&#10;IlzbWdjt/ejyv4JILsYihTImyU3IXq8z9t0OVxcQ+K4ahXdzZkC6FN5yfym93JC9TEOsPBnPZbqn&#13;&#10;R/FR5QzIXeEdVMqQFsnFetU6zcTziCDM7tkW2dOnF/tTt2cSx5UiVzWM2XgJEZEPMezT4vDydBfH&#13;&#10;747kKVKi56KziBTH6791Cj7InynWcZiQqXB1zN33OHrsCCHOCUMgIcSOPMKIBhmRqWZXXItKQIJz&#13;&#10;WxZg5bZDUN54vfXPL8jtacJn00XoUGdL/NZ2h5tXJvRedVP030PP/4mQmKcVTobELLVhYHP4iNA1&#13;&#10;81yo1gNcW9ELudJ7YMBGNbxt+f0TEWx80HH28TjbD9zzOzL7pEKb8Ydk/9kXQuCxyZ/CLVsZTD8s&#13;&#10;wmrIfWxbtQB7b4TJdaM4OKUdUnslx8/r7sh1Ds36Binc0qDHqqux9hWGGZ9VQ/p0dbDjmegNvoAv&#13;&#10;S3uhYOs/EKSkLEkQDq7+G+sPXISSXU/91RUZMxbBuEP+iAwPRWhoKMLFjIsLv0byVKUxdf/DOPcl&#13;&#10;msCTaFUxC7yLfY3r0dsG7p7ajGXrtyBAm1a5gW7l3JDu3W9wOVBd9u/OZZClWA3s8lOnL6/oh5zp&#13;&#10;cmLAVnH/IsLkcYSJ47jzT3+k8S6MEZuUx4YQ4qwwBBJC7EfEIfy/fbuPqaqO4zjO8aFFlKACIlRL&#13;&#10;m9rsybKLwA0zQbqXeXlY8iBxJcIHtrZgA4ehPBg0YhFjuulEGaWpU8PKUOMhQpgkgRPQa5hxRVsi&#13;&#10;kDwJXGrAp3PPuSBQ9J9/4Pm8Nv44v53f2dnuP+99f4fQWXZQv7sXXZPUQtXeLXASluHYDflbvBFD&#13;&#10;bYVQC/OwIfu8GBp3keAzF9N809F9f1iG0ynBcJmpQ4UlYsyM3yTAxX4Gtn0rx1xpph+EOWtQ1Dz+&#13;&#10;+eiuwFu2DlgZ+YU08fp1kgjMrTFPLE0ozn0fTzmYJ40OeGahO3QRmxDuvRzWNnORXtQq7an5PBo2&#13;&#10;wos4UN8+Jo76kR+xEo5zNDhvElfbTuF1wRpBH58ZnQyON4iv4v0wa8bT0G9NRXJy8ujfzvRM5OTk&#13;&#10;o9rYYbl3gt4GhLo7w8k/C/fGROBwSy02BS4UY9gK1o8uxjK1FpFbNsJ9/nQ4+cbB2C/fe3DzS3Bc&#13;&#10;4onyVvm6JEOP2eJvEByTNO49UtMyxPfYj8qrrdJ9RDQ1MQKJ6IEqTPaA8PgifFLaKC+Y2rFjtQse&#13;&#10;e3UDDGJ8DN/+Ht7O02C7PArlv1kmeu03EPOGE6zsVDhhHBCL8A/EmyNQm4auf0XgWpzrvR88EyPw&#13;&#10;h2wx5sT4Wbw2FrUdln/yaDdgR8DzmPmkGl9f65OWJh4HyxH4Cr5sNGHgYg5cBFusP3RlNO5u1x5H&#13;&#10;2JInYDXdEZllcvTJEfgC9tf9dwSe6xFXh+9ht34BBGc1DhvkiBpqvQz9yzaw90tFpxhv3Zf24NlH&#13;&#10;BCzSpqD+juVJQy3I2+gGwc4Nx690y2sTjUSg36foGY3ALmSteQ6zHfzw48DIWidK0sLF+BbgpEvA&#13;&#10;TXOcivLfWwr7BR6o7ZSve345gtfsBMz3jEX1rZG9HSiI84JgsxT7fppkIklEUwIjkIgeuN7f65Ad&#13;&#10;o4OrSgVX/7exu8KA8QerQHP5SYRpvKAS71kVoMfRyjFHjX+1IjcxCJrth9Fr+dbPrPpgOtb7JuOy&#13;&#10;JWLMWqoOICxIi7yqu9J1aaY/hHneKLhQgazoQOn5Xv5xKLzULB29jrhZmY93NCE41iDvayrMhCYk&#13;&#10;Gqcb5W8Xe26VIynWGyvE/SpdIHLKrsF05wKiwoOReEg+Ur5evAv+ms0409Ql7ZENoCgrHiHrtqPe&#13;&#10;fBxs0WYoQ1Lkaul93MKjcLRu4tHqIBqL8/CBr6d0j6tWj31nG/4/ukxGZMSGITTlBPrGTAKBv1F5&#13;&#10;6iPofFZIz9J+mIGr7f0wFOyEz7ptqGkRQ1s0KO7/LDEKHm4qROwqkSakYn2iueIItga8Ke1VeQch&#13;&#10;++TPk0wxiWgqYQQS0UNNOg62W4Xvro//Io6ISOkYgUT0UPuz6SLOllSjrW/MOTIRETECiYiIiJSI&#13;&#10;EUhERESkQIxAIiIiIgViBBIREREpECOQiIiISIEYgUREREQKxAgkIiIiUiBGIBEREZECMQKJiIiI&#13;&#10;FIgRSERERKRAjEAiIiIixQH+AXdoMJE+VrKnAAAAAElFTkSuQmCCUEsDBBQABgAIAAAAIQAShsZj&#13;&#10;4QAAAAoBAAAPAAAAZHJzL2Rvd25yZXYueG1sTI9La8MwEITvhf4HsYXeGtl9OMaxHEL6OIVAk0Lp&#13;&#10;TbE2tom1MpZiO/++217ay8AyzOx8+XKyrRiw940jBfEsAoFUOtNQpeBj/3qXgvBBk9GtI1RwQQ/L&#13;&#10;4voq15lxI73jsAuV4BLymVZQh9BlUvqyRqv9zHVI7B1db3Xgs6+k6fXI5baV91GUSKsb4g+17nBd&#13;&#10;Y3nana2Ct1GPq4f4ZdicjuvL1/5p+7mJUanbm+l5wbJagAg4hb8E/DDwfih42MGdyXjRKmCa8Kvs&#13;&#10;zdPHBMRBQTJPUpBFLv8jFN8AAAD//wMAUEsDBBQABgAIAAAAIQCqJg6+vAAAACEBAAAZAAAAZHJz&#13;&#10;L19yZWxzL2Uyb0RvYy54bWwucmVsc4SPQWrDMBBF94XcQcw+lp1FKMWyN6HgbUgOMEhjWcQaCUkt&#13;&#10;9e0jyCaBQJfzP/89ph///Cp+KWUXWEHXtCCIdTCOrYLr5Xv/CSIXZINrYFKwUYZx2H30Z1qx1FFe&#13;&#10;XMyiUjgrWEqJX1JmvZDH3IRIXJs5JI+lnsnKiPqGluShbY8yPTNgeGGKyShIk+lAXLZYzf+zwzw7&#13;&#10;TaegfzxxeaOQzld3BWKyVBR4Mg4fYddEtiCHXr48NtwBAAD//wMAUEsBAi0AFAAGAAgAAAAhALGC&#13;&#10;Z7YKAQAAEwIAABMAAAAAAAAAAAAAAAAAAAAAAFtDb250ZW50X1R5cGVzXS54bWxQSwECLQAUAAYA&#13;&#10;CAAAACEAOP0h/9YAAACUAQAACwAAAAAAAAAAAAAAAAA7AQAAX3JlbHMvLnJlbHNQSwECLQAUAAYA&#13;&#10;CAAAACEAPvmxUacDAAAuCAAADgAAAAAAAAAAAAAAAAA6AgAAZHJzL2Uyb0RvYy54bWxQSwECLQAK&#13;&#10;AAAAAAAAACEA/0O02SOpAAAjqQAAFAAAAAAAAAAAAAAAAAANBgAAZHJzL21lZGlhL2ltYWdlMS5w&#13;&#10;bmdQSwECLQAUAAYACAAAACEAEobGY+EAAAAKAQAADwAAAAAAAAAAAAAAAABirwAAZHJzL2Rvd25y&#13;&#10;ZXYueG1sUEsBAi0AFAAGAAgAAAAhAKomDr68AAAAIQEAABkAAAAAAAAAAAAAAAAAcLAAAGRycy9f&#13;&#10;cmVscy9lMm9Eb2MueG1sLnJlbHNQSwUGAAAAAAYABgB8AQAAY7E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97650998" o:spid="_x0000_s1027" type="#_x0000_t75" alt="A graph of a number of patients&#10;&#10;Description automatically generated" style="position:absolute;width:33655;height:3276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+RNHzQAAAOcAAAAPAAAAZHJzL2Rvd25yZXYueG1sRI/BbsIw&#13;&#10;DIbvk3iHyJN2G+k6ja2FgBBoGoftMLYHsBrTFhqnakLo3h4fkHax9Mv6P/tbrEbXqURDaD0beJpm&#13;&#10;oIgrb1uuDfz+vD++gQoR2WLnmQz8UYDVcnK3wNL6C39T2sdaCYRDiQaaGPtS61A15DBMfU8su4Mf&#13;&#10;HEaJQ63tgBeBu07nWTbTDluWCw32tGmoOu3PzkC+pa7ffR7yxF/Hj5Tqdv3MG2Me7sftXMZ6DirS&#13;&#10;GP8bN8TOGiiK19lLVhTyuHiJE+jlFQAA//8DAFBLAQItABQABgAIAAAAIQDb4fbL7gAAAIUBAAAT&#13;&#10;AAAAAAAAAAAAAAAAAAAAAABbQ29udGVudF9UeXBlc10ueG1sUEsBAi0AFAAGAAgAAAAhAFr0LFu/&#13;&#10;AAAAFQEAAAsAAAAAAAAAAAAAAAAAHwEAAF9yZWxzLy5yZWxzUEsBAi0AFAAGAAgAAAAhAJn5E0fN&#13;&#10;AAAA5wAAAA8AAAAAAAAAAAAAAAAABwIAAGRycy9kb3ducmV2LnhtbFBLBQYAAAAAAwADALcAAAAB&#13;&#10;AwAAAAA=&#13;&#10;">
                  <v:imagedata r:id="rId5" o:title="A graph of a number of patients&#10;&#10;Description automatically generate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left:31531;top:1059;width:5525;height:259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K9TR0QAAAOgAAAAPAAAAZHJzL2Rvd25yZXYueG1sRI9PawIx&#13;&#10;EMXvBb9DGKGXUhMtWlmN0j+0SNGWaikeh810s7hJliTq+u07h0IvD+Y95jfz5svONeJEMdXBaxgO&#13;&#10;FAjyZTC1rzR87V5upyBSRm+wCZ40XCjBctG7mmNhwtl/0mmbK8EQnwrUYHNuCylTaclhGoSWPGc/&#13;&#10;ITrMPMZKmohnhrtGjpSaSIe15wsWW3qyVB62R6fhYN9uPtTr5vF7srrE990x7ON6r/V1v3uesTzM&#13;&#10;QGTq8v/GH2JluIMaj4f3d9MRf87F2AC5+AUAAP//AwBQSwECLQAUAAYACAAAACEA2+H2y+4AAACF&#13;&#10;AQAAEwAAAAAAAAAAAAAAAAAAAAAAW0NvbnRlbnRfVHlwZXNdLnhtbFBLAQItABQABgAIAAAAIQBa&#13;&#10;9CxbvwAAABUBAAALAAAAAAAAAAAAAAAAAB8BAABfcmVscy8ucmVsc1BLAQItABQABgAIAAAAIQDq&#13;&#10;K9TR0QAAAOgAAAAPAAAAAAAAAAAAAAAAAAcCAABkcnMvZG93bnJldi54bWxQSwUGAAAAAAMAAwC3&#13;&#10;AAAABQMAAAAA&#13;&#10;" filled="f" stroked="f" strokeweight=".5pt">
                  <v:textbox>
                    <w:txbxContent>
                      <w:p w14:paraId="47608B41" w14:textId="77777777" w:rsidR="000B31DA" w:rsidRPr="000B31DA" w:rsidRDefault="000B31DA" w:rsidP="000B31DA">
                        <w:pPr>
                          <w:rPr>
                            <w:rFonts w:ascii="Calibr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0B31DA">
                          <w:rPr>
                            <w:rFonts w:ascii="Calibr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(n = 211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2876755" w14:textId="77777777" w:rsidR="00DB43F0" w:rsidRDefault="00DB43F0"/>
    <w:sectPr w:rsidR="00DB43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3F0"/>
    <w:rsid w:val="0000712E"/>
    <w:rsid w:val="0001102A"/>
    <w:rsid w:val="00014D83"/>
    <w:rsid w:val="000169F5"/>
    <w:rsid w:val="000266B8"/>
    <w:rsid w:val="000315AD"/>
    <w:rsid w:val="00031FAC"/>
    <w:rsid w:val="00034C20"/>
    <w:rsid w:val="00035616"/>
    <w:rsid w:val="00036F44"/>
    <w:rsid w:val="00040588"/>
    <w:rsid w:val="00043E3A"/>
    <w:rsid w:val="00044E66"/>
    <w:rsid w:val="00050C04"/>
    <w:rsid w:val="00050F45"/>
    <w:rsid w:val="00050FDE"/>
    <w:rsid w:val="0005403E"/>
    <w:rsid w:val="00066776"/>
    <w:rsid w:val="00066DBC"/>
    <w:rsid w:val="00072908"/>
    <w:rsid w:val="00075959"/>
    <w:rsid w:val="00077ECE"/>
    <w:rsid w:val="00080614"/>
    <w:rsid w:val="00084782"/>
    <w:rsid w:val="0008657F"/>
    <w:rsid w:val="00086867"/>
    <w:rsid w:val="000875D7"/>
    <w:rsid w:val="00087FD6"/>
    <w:rsid w:val="00090813"/>
    <w:rsid w:val="00093835"/>
    <w:rsid w:val="0009632E"/>
    <w:rsid w:val="000A0AD0"/>
    <w:rsid w:val="000A253C"/>
    <w:rsid w:val="000A6E72"/>
    <w:rsid w:val="000B1E9A"/>
    <w:rsid w:val="000B270D"/>
    <w:rsid w:val="000B31DA"/>
    <w:rsid w:val="000B45F1"/>
    <w:rsid w:val="000D3B10"/>
    <w:rsid w:val="000D5898"/>
    <w:rsid w:val="000E1343"/>
    <w:rsid w:val="000E5A1F"/>
    <w:rsid w:val="000F177D"/>
    <w:rsid w:val="000F3A61"/>
    <w:rsid w:val="000F6A75"/>
    <w:rsid w:val="000F791A"/>
    <w:rsid w:val="0010098B"/>
    <w:rsid w:val="0010724D"/>
    <w:rsid w:val="0010789E"/>
    <w:rsid w:val="00107BA5"/>
    <w:rsid w:val="00113876"/>
    <w:rsid w:val="0011642E"/>
    <w:rsid w:val="001206DB"/>
    <w:rsid w:val="001215EF"/>
    <w:rsid w:val="0012723C"/>
    <w:rsid w:val="00135673"/>
    <w:rsid w:val="001437D6"/>
    <w:rsid w:val="001503D3"/>
    <w:rsid w:val="00150D0A"/>
    <w:rsid w:val="00153B01"/>
    <w:rsid w:val="00153C76"/>
    <w:rsid w:val="00154CBF"/>
    <w:rsid w:val="00162675"/>
    <w:rsid w:val="0016273A"/>
    <w:rsid w:val="0016399E"/>
    <w:rsid w:val="001657E9"/>
    <w:rsid w:val="0017341B"/>
    <w:rsid w:val="001813EE"/>
    <w:rsid w:val="00192041"/>
    <w:rsid w:val="00197B80"/>
    <w:rsid w:val="001B000B"/>
    <w:rsid w:val="001B01D9"/>
    <w:rsid w:val="001B5D95"/>
    <w:rsid w:val="001B6CDD"/>
    <w:rsid w:val="001C4E11"/>
    <w:rsid w:val="001D0DE0"/>
    <w:rsid w:val="001D44BA"/>
    <w:rsid w:val="001D7267"/>
    <w:rsid w:val="001E1D4A"/>
    <w:rsid w:val="001E3A14"/>
    <w:rsid w:val="001E455B"/>
    <w:rsid w:val="001E5018"/>
    <w:rsid w:val="001E7875"/>
    <w:rsid w:val="001F0B24"/>
    <w:rsid w:val="001F1EEA"/>
    <w:rsid w:val="001F349C"/>
    <w:rsid w:val="001F5CA6"/>
    <w:rsid w:val="001F7367"/>
    <w:rsid w:val="001F7516"/>
    <w:rsid w:val="00201D8B"/>
    <w:rsid w:val="00215729"/>
    <w:rsid w:val="002254B9"/>
    <w:rsid w:val="002310E6"/>
    <w:rsid w:val="002375C6"/>
    <w:rsid w:val="00240074"/>
    <w:rsid w:val="00243805"/>
    <w:rsid w:val="002448A8"/>
    <w:rsid w:val="002451E2"/>
    <w:rsid w:val="002515A6"/>
    <w:rsid w:val="00254F4E"/>
    <w:rsid w:val="002556FD"/>
    <w:rsid w:val="0025618B"/>
    <w:rsid w:val="0025783E"/>
    <w:rsid w:val="00264724"/>
    <w:rsid w:val="002804E6"/>
    <w:rsid w:val="00283DA0"/>
    <w:rsid w:val="00283F79"/>
    <w:rsid w:val="00287B10"/>
    <w:rsid w:val="00293AA4"/>
    <w:rsid w:val="00297221"/>
    <w:rsid w:val="002977F6"/>
    <w:rsid w:val="002A12F3"/>
    <w:rsid w:val="002A519C"/>
    <w:rsid w:val="002A58EA"/>
    <w:rsid w:val="002A5FD1"/>
    <w:rsid w:val="002A6A69"/>
    <w:rsid w:val="002A7744"/>
    <w:rsid w:val="002B287C"/>
    <w:rsid w:val="002B4A8D"/>
    <w:rsid w:val="002B7E96"/>
    <w:rsid w:val="002C5632"/>
    <w:rsid w:val="002C6C9E"/>
    <w:rsid w:val="002D0964"/>
    <w:rsid w:val="002D1031"/>
    <w:rsid w:val="002D1B29"/>
    <w:rsid w:val="002D5B0D"/>
    <w:rsid w:val="002E4ACE"/>
    <w:rsid w:val="002E68AD"/>
    <w:rsid w:val="00301928"/>
    <w:rsid w:val="00302D17"/>
    <w:rsid w:val="003030B9"/>
    <w:rsid w:val="00310309"/>
    <w:rsid w:val="003128D3"/>
    <w:rsid w:val="0031418F"/>
    <w:rsid w:val="003141B4"/>
    <w:rsid w:val="00314639"/>
    <w:rsid w:val="00323315"/>
    <w:rsid w:val="0032402B"/>
    <w:rsid w:val="00326B3B"/>
    <w:rsid w:val="003352DE"/>
    <w:rsid w:val="003410D1"/>
    <w:rsid w:val="00342248"/>
    <w:rsid w:val="00342989"/>
    <w:rsid w:val="003701B0"/>
    <w:rsid w:val="00370EF0"/>
    <w:rsid w:val="00376C73"/>
    <w:rsid w:val="00377066"/>
    <w:rsid w:val="00380B20"/>
    <w:rsid w:val="003812FD"/>
    <w:rsid w:val="00387D5D"/>
    <w:rsid w:val="003904B3"/>
    <w:rsid w:val="0039075F"/>
    <w:rsid w:val="0039200E"/>
    <w:rsid w:val="003952F7"/>
    <w:rsid w:val="003A0916"/>
    <w:rsid w:val="003A419F"/>
    <w:rsid w:val="003B0913"/>
    <w:rsid w:val="003B71A4"/>
    <w:rsid w:val="003C5E89"/>
    <w:rsid w:val="003C5F9E"/>
    <w:rsid w:val="003D0F8F"/>
    <w:rsid w:val="003D1245"/>
    <w:rsid w:val="003D728C"/>
    <w:rsid w:val="003D7474"/>
    <w:rsid w:val="003E04A3"/>
    <w:rsid w:val="003E2852"/>
    <w:rsid w:val="003E3ECB"/>
    <w:rsid w:val="003E5BF0"/>
    <w:rsid w:val="003E6987"/>
    <w:rsid w:val="003F406A"/>
    <w:rsid w:val="003F754C"/>
    <w:rsid w:val="003F7657"/>
    <w:rsid w:val="00407546"/>
    <w:rsid w:val="0041312A"/>
    <w:rsid w:val="00413391"/>
    <w:rsid w:val="00413B5D"/>
    <w:rsid w:val="004150E2"/>
    <w:rsid w:val="004172B3"/>
    <w:rsid w:val="00424FCF"/>
    <w:rsid w:val="00432019"/>
    <w:rsid w:val="004370B3"/>
    <w:rsid w:val="0044004F"/>
    <w:rsid w:val="0044230A"/>
    <w:rsid w:val="004440FA"/>
    <w:rsid w:val="004464CF"/>
    <w:rsid w:val="004531F1"/>
    <w:rsid w:val="00453B27"/>
    <w:rsid w:val="004569A8"/>
    <w:rsid w:val="00457138"/>
    <w:rsid w:val="00461D89"/>
    <w:rsid w:val="0046503F"/>
    <w:rsid w:val="0046646E"/>
    <w:rsid w:val="00466CA3"/>
    <w:rsid w:val="00466D2C"/>
    <w:rsid w:val="00483F05"/>
    <w:rsid w:val="00487870"/>
    <w:rsid w:val="00490766"/>
    <w:rsid w:val="004907AB"/>
    <w:rsid w:val="0049253C"/>
    <w:rsid w:val="00496581"/>
    <w:rsid w:val="004A28C0"/>
    <w:rsid w:val="004A2A08"/>
    <w:rsid w:val="004A4814"/>
    <w:rsid w:val="004A572B"/>
    <w:rsid w:val="004A6EE4"/>
    <w:rsid w:val="004A7AF6"/>
    <w:rsid w:val="004B2D35"/>
    <w:rsid w:val="004B376C"/>
    <w:rsid w:val="004B4980"/>
    <w:rsid w:val="004E1BD2"/>
    <w:rsid w:val="004F3060"/>
    <w:rsid w:val="00503A13"/>
    <w:rsid w:val="005070B3"/>
    <w:rsid w:val="005135FD"/>
    <w:rsid w:val="0051441F"/>
    <w:rsid w:val="0051501B"/>
    <w:rsid w:val="0052215A"/>
    <w:rsid w:val="0052542E"/>
    <w:rsid w:val="00527A13"/>
    <w:rsid w:val="005309F0"/>
    <w:rsid w:val="00530FBD"/>
    <w:rsid w:val="00532DDC"/>
    <w:rsid w:val="00533D1F"/>
    <w:rsid w:val="00537D32"/>
    <w:rsid w:val="0055179C"/>
    <w:rsid w:val="00552F00"/>
    <w:rsid w:val="00557AD3"/>
    <w:rsid w:val="00561693"/>
    <w:rsid w:val="0056600B"/>
    <w:rsid w:val="0056759A"/>
    <w:rsid w:val="00571F56"/>
    <w:rsid w:val="005726CC"/>
    <w:rsid w:val="00575E5C"/>
    <w:rsid w:val="005775F0"/>
    <w:rsid w:val="005863F2"/>
    <w:rsid w:val="00587AD7"/>
    <w:rsid w:val="005947E1"/>
    <w:rsid w:val="0059788A"/>
    <w:rsid w:val="005A05E4"/>
    <w:rsid w:val="005A1F37"/>
    <w:rsid w:val="005A3271"/>
    <w:rsid w:val="005A39EC"/>
    <w:rsid w:val="005B5A69"/>
    <w:rsid w:val="005B72A7"/>
    <w:rsid w:val="005C6B51"/>
    <w:rsid w:val="005C7781"/>
    <w:rsid w:val="005D0125"/>
    <w:rsid w:val="005D64DC"/>
    <w:rsid w:val="005D681A"/>
    <w:rsid w:val="005E008E"/>
    <w:rsid w:val="005E0A65"/>
    <w:rsid w:val="005E4025"/>
    <w:rsid w:val="005E49E3"/>
    <w:rsid w:val="005F0D6E"/>
    <w:rsid w:val="005F171C"/>
    <w:rsid w:val="005F6598"/>
    <w:rsid w:val="005F6EEF"/>
    <w:rsid w:val="00611A44"/>
    <w:rsid w:val="006141D3"/>
    <w:rsid w:val="0062588C"/>
    <w:rsid w:val="00634CA8"/>
    <w:rsid w:val="00642B33"/>
    <w:rsid w:val="00644101"/>
    <w:rsid w:val="00646C76"/>
    <w:rsid w:val="00647DFC"/>
    <w:rsid w:val="00647DFF"/>
    <w:rsid w:val="00663F9B"/>
    <w:rsid w:val="0066730E"/>
    <w:rsid w:val="00667512"/>
    <w:rsid w:val="00671137"/>
    <w:rsid w:val="00673AAD"/>
    <w:rsid w:val="006841BB"/>
    <w:rsid w:val="00686AE3"/>
    <w:rsid w:val="00690451"/>
    <w:rsid w:val="00693C5C"/>
    <w:rsid w:val="006B33F1"/>
    <w:rsid w:val="006C6C30"/>
    <w:rsid w:val="006D3684"/>
    <w:rsid w:val="006D62CE"/>
    <w:rsid w:val="006E001F"/>
    <w:rsid w:val="006E614E"/>
    <w:rsid w:val="006F3EC2"/>
    <w:rsid w:val="006F5900"/>
    <w:rsid w:val="006F5A60"/>
    <w:rsid w:val="007040A7"/>
    <w:rsid w:val="0070554F"/>
    <w:rsid w:val="00711696"/>
    <w:rsid w:val="00726E90"/>
    <w:rsid w:val="007348CB"/>
    <w:rsid w:val="0075566B"/>
    <w:rsid w:val="00762777"/>
    <w:rsid w:val="007656C1"/>
    <w:rsid w:val="007765DA"/>
    <w:rsid w:val="00783689"/>
    <w:rsid w:val="00797A5A"/>
    <w:rsid w:val="007A20BA"/>
    <w:rsid w:val="007B049F"/>
    <w:rsid w:val="007B4BDB"/>
    <w:rsid w:val="007B7D5C"/>
    <w:rsid w:val="007C0848"/>
    <w:rsid w:val="007C1EA5"/>
    <w:rsid w:val="007C3BAE"/>
    <w:rsid w:val="007C3C65"/>
    <w:rsid w:val="007C7757"/>
    <w:rsid w:val="007C7ECD"/>
    <w:rsid w:val="007D1B81"/>
    <w:rsid w:val="007D33B2"/>
    <w:rsid w:val="007E6F5C"/>
    <w:rsid w:val="007F215B"/>
    <w:rsid w:val="007F384C"/>
    <w:rsid w:val="007F5440"/>
    <w:rsid w:val="007F5EFB"/>
    <w:rsid w:val="007F63D0"/>
    <w:rsid w:val="008004F4"/>
    <w:rsid w:val="00802219"/>
    <w:rsid w:val="00804F9C"/>
    <w:rsid w:val="00807D36"/>
    <w:rsid w:val="00812995"/>
    <w:rsid w:val="00812D15"/>
    <w:rsid w:val="008136B9"/>
    <w:rsid w:val="0081388F"/>
    <w:rsid w:val="00813BFF"/>
    <w:rsid w:val="00824A85"/>
    <w:rsid w:val="00827926"/>
    <w:rsid w:val="008333F9"/>
    <w:rsid w:val="0083551B"/>
    <w:rsid w:val="00840EEE"/>
    <w:rsid w:val="00844F90"/>
    <w:rsid w:val="00845FD3"/>
    <w:rsid w:val="00847BBA"/>
    <w:rsid w:val="0085312D"/>
    <w:rsid w:val="0086264C"/>
    <w:rsid w:val="00872F2B"/>
    <w:rsid w:val="00875053"/>
    <w:rsid w:val="00875A0D"/>
    <w:rsid w:val="00875C19"/>
    <w:rsid w:val="00876905"/>
    <w:rsid w:val="00876F18"/>
    <w:rsid w:val="00883207"/>
    <w:rsid w:val="00883D9C"/>
    <w:rsid w:val="00884B46"/>
    <w:rsid w:val="00884E02"/>
    <w:rsid w:val="008945EC"/>
    <w:rsid w:val="008A6055"/>
    <w:rsid w:val="008B4A77"/>
    <w:rsid w:val="008B4F18"/>
    <w:rsid w:val="008C03B6"/>
    <w:rsid w:val="008C04B7"/>
    <w:rsid w:val="008C1266"/>
    <w:rsid w:val="008C209F"/>
    <w:rsid w:val="008C4324"/>
    <w:rsid w:val="008C7422"/>
    <w:rsid w:val="008E1374"/>
    <w:rsid w:val="008E3B2D"/>
    <w:rsid w:val="008E3D84"/>
    <w:rsid w:val="008E3F03"/>
    <w:rsid w:val="008E5044"/>
    <w:rsid w:val="008E6727"/>
    <w:rsid w:val="008F2E56"/>
    <w:rsid w:val="0090125B"/>
    <w:rsid w:val="00901912"/>
    <w:rsid w:val="00905DD6"/>
    <w:rsid w:val="00906A97"/>
    <w:rsid w:val="0091161C"/>
    <w:rsid w:val="009247CE"/>
    <w:rsid w:val="00937EE6"/>
    <w:rsid w:val="00942059"/>
    <w:rsid w:val="00946200"/>
    <w:rsid w:val="009514F4"/>
    <w:rsid w:val="0095214F"/>
    <w:rsid w:val="00960D77"/>
    <w:rsid w:val="0096489F"/>
    <w:rsid w:val="009655F7"/>
    <w:rsid w:val="00980CF9"/>
    <w:rsid w:val="00986181"/>
    <w:rsid w:val="00993B8C"/>
    <w:rsid w:val="009955DA"/>
    <w:rsid w:val="009A2A43"/>
    <w:rsid w:val="009A6A6E"/>
    <w:rsid w:val="009B0C2F"/>
    <w:rsid w:val="009B37B4"/>
    <w:rsid w:val="009C1515"/>
    <w:rsid w:val="009C5204"/>
    <w:rsid w:val="009C556F"/>
    <w:rsid w:val="009D445B"/>
    <w:rsid w:val="009D4C0B"/>
    <w:rsid w:val="009D723E"/>
    <w:rsid w:val="009E20FE"/>
    <w:rsid w:val="009E4AFB"/>
    <w:rsid w:val="009E518B"/>
    <w:rsid w:val="009F02CF"/>
    <w:rsid w:val="009F032A"/>
    <w:rsid w:val="009F0984"/>
    <w:rsid w:val="009F51B1"/>
    <w:rsid w:val="00A01CAF"/>
    <w:rsid w:val="00A1421D"/>
    <w:rsid w:val="00A15A1E"/>
    <w:rsid w:val="00A25CEE"/>
    <w:rsid w:val="00A26204"/>
    <w:rsid w:val="00A30A94"/>
    <w:rsid w:val="00A32430"/>
    <w:rsid w:val="00A32761"/>
    <w:rsid w:val="00A524B9"/>
    <w:rsid w:val="00A535F2"/>
    <w:rsid w:val="00A56AF6"/>
    <w:rsid w:val="00A56F80"/>
    <w:rsid w:val="00A57516"/>
    <w:rsid w:val="00A616D1"/>
    <w:rsid w:val="00A631DC"/>
    <w:rsid w:val="00A632A2"/>
    <w:rsid w:val="00A70628"/>
    <w:rsid w:val="00A71C0C"/>
    <w:rsid w:val="00A74B1A"/>
    <w:rsid w:val="00A75BC6"/>
    <w:rsid w:val="00A77C96"/>
    <w:rsid w:val="00A868FB"/>
    <w:rsid w:val="00A87E12"/>
    <w:rsid w:val="00A90E8E"/>
    <w:rsid w:val="00A96068"/>
    <w:rsid w:val="00A97DA3"/>
    <w:rsid w:val="00AA0874"/>
    <w:rsid w:val="00AA6F27"/>
    <w:rsid w:val="00AA77FE"/>
    <w:rsid w:val="00AB0E1F"/>
    <w:rsid w:val="00AB405F"/>
    <w:rsid w:val="00AB767A"/>
    <w:rsid w:val="00AC5CAA"/>
    <w:rsid w:val="00AD06F2"/>
    <w:rsid w:val="00AD5C51"/>
    <w:rsid w:val="00AE111B"/>
    <w:rsid w:val="00AE262E"/>
    <w:rsid w:val="00AE29F2"/>
    <w:rsid w:val="00AE3D74"/>
    <w:rsid w:val="00AE4D17"/>
    <w:rsid w:val="00AE6F9D"/>
    <w:rsid w:val="00AF0BFA"/>
    <w:rsid w:val="00AF421B"/>
    <w:rsid w:val="00B03996"/>
    <w:rsid w:val="00B062B7"/>
    <w:rsid w:val="00B15C1A"/>
    <w:rsid w:val="00B20AD6"/>
    <w:rsid w:val="00B21B3C"/>
    <w:rsid w:val="00B234AD"/>
    <w:rsid w:val="00B25B47"/>
    <w:rsid w:val="00B26F38"/>
    <w:rsid w:val="00B30AAB"/>
    <w:rsid w:val="00B44BA4"/>
    <w:rsid w:val="00B455E4"/>
    <w:rsid w:val="00B45B8D"/>
    <w:rsid w:val="00B61724"/>
    <w:rsid w:val="00B641FC"/>
    <w:rsid w:val="00B64784"/>
    <w:rsid w:val="00B64FE9"/>
    <w:rsid w:val="00B6737E"/>
    <w:rsid w:val="00B7188D"/>
    <w:rsid w:val="00B81C67"/>
    <w:rsid w:val="00B83DBF"/>
    <w:rsid w:val="00B9060E"/>
    <w:rsid w:val="00B90C15"/>
    <w:rsid w:val="00B9510B"/>
    <w:rsid w:val="00BA1D21"/>
    <w:rsid w:val="00BA20F4"/>
    <w:rsid w:val="00BA37EF"/>
    <w:rsid w:val="00BA6F20"/>
    <w:rsid w:val="00BB0F77"/>
    <w:rsid w:val="00BB646A"/>
    <w:rsid w:val="00BC373D"/>
    <w:rsid w:val="00BC5C1A"/>
    <w:rsid w:val="00BD4CC1"/>
    <w:rsid w:val="00BE3016"/>
    <w:rsid w:val="00BE4D53"/>
    <w:rsid w:val="00BE62BB"/>
    <w:rsid w:val="00BE7187"/>
    <w:rsid w:val="00BF30F3"/>
    <w:rsid w:val="00C06D90"/>
    <w:rsid w:val="00C07A46"/>
    <w:rsid w:val="00C167BB"/>
    <w:rsid w:val="00C24AA3"/>
    <w:rsid w:val="00C31927"/>
    <w:rsid w:val="00C34575"/>
    <w:rsid w:val="00C40D11"/>
    <w:rsid w:val="00C51E18"/>
    <w:rsid w:val="00C54F3D"/>
    <w:rsid w:val="00C56796"/>
    <w:rsid w:val="00C629CE"/>
    <w:rsid w:val="00C67A21"/>
    <w:rsid w:val="00C712EF"/>
    <w:rsid w:val="00C7640B"/>
    <w:rsid w:val="00C8075F"/>
    <w:rsid w:val="00C8205E"/>
    <w:rsid w:val="00C83787"/>
    <w:rsid w:val="00C93BC6"/>
    <w:rsid w:val="00C93F4B"/>
    <w:rsid w:val="00C96DF1"/>
    <w:rsid w:val="00CA06F6"/>
    <w:rsid w:val="00CB2B8C"/>
    <w:rsid w:val="00CB7110"/>
    <w:rsid w:val="00CC0119"/>
    <w:rsid w:val="00CC2252"/>
    <w:rsid w:val="00CC3D43"/>
    <w:rsid w:val="00CD0519"/>
    <w:rsid w:val="00CD4509"/>
    <w:rsid w:val="00CD4E8C"/>
    <w:rsid w:val="00CE58C6"/>
    <w:rsid w:val="00CE5D72"/>
    <w:rsid w:val="00CE624E"/>
    <w:rsid w:val="00CF2746"/>
    <w:rsid w:val="00D00141"/>
    <w:rsid w:val="00D01665"/>
    <w:rsid w:val="00D10806"/>
    <w:rsid w:val="00D1300A"/>
    <w:rsid w:val="00D13AC9"/>
    <w:rsid w:val="00D13CE5"/>
    <w:rsid w:val="00D32C2E"/>
    <w:rsid w:val="00D43325"/>
    <w:rsid w:val="00D51F33"/>
    <w:rsid w:val="00D522F5"/>
    <w:rsid w:val="00D526D6"/>
    <w:rsid w:val="00D52C49"/>
    <w:rsid w:val="00D56F24"/>
    <w:rsid w:val="00D62261"/>
    <w:rsid w:val="00D67059"/>
    <w:rsid w:val="00D724B9"/>
    <w:rsid w:val="00D76F66"/>
    <w:rsid w:val="00D83971"/>
    <w:rsid w:val="00D85BC5"/>
    <w:rsid w:val="00D85D45"/>
    <w:rsid w:val="00D938CA"/>
    <w:rsid w:val="00DA2918"/>
    <w:rsid w:val="00DA4AF3"/>
    <w:rsid w:val="00DB2285"/>
    <w:rsid w:val="00DB3599"/>
    <w:rsid w:val="00DB43F0"/>
    <w:rsid w:val="00DB74EA"/>
    <w:rsid w:val="00DC1692"/>
    <w:rsid w:val="00DC57E5"/>
    <w:rsid w:val="00DC6BB0"/>
    <w:rsid w:val="00DC7A1F"/>
    <w:rsid w:val="00DD5CF6"/>
    <w:rsid w:val="00DE32E5"/>
    <w:rsid w:val="00DE4EC1"/>
    <w:rsid w:val="00DE7071"/>
    <w:rsid w:val="00DF0DDC"/>
    <w:rsid w:val="00E05782"/>
    <w:rsid w:val="00E1028C"/>
    <w:rsid w:val="00E14315"/>
    <w:rsid w:val="00E2210C"/>
    <w:rsid w:val="00E24F1B"/>
    <w:rsid w:val="00E260DC"/>
    <w:rsid w:val="00E30EBE"/>
    <w:rsid w:val="00E34879"/>
    <w:rsid w:val="00E428C4"/>
    <w:rsid w:val="00E43234"/>
    <w:rsid w:val="00E43434"/>
    <w:rsid w:val="00E44D0E"/>
    <w:rsid w:val="00E47D6D"/>
    <w:rsid w:val="00E50D24"/>
    <w:rsid w:val="00E52242"/>
    <w:rsid w:val="00E54730"/>
    <w:rsid w:val="00E64C9B"/>
    <w:rsid w:val="00E66736"/>
    <w:rsid w:val="00E7072E"/>
    <w:rsid w:val="00E707E5"/>
    <w:rsid w:val="00E70B59"/>
    <w:rsid w:val="00E749A5"/>
    <w:rsid w:val="00E75D16"/>
    <w:rsid w:val="00E84524"/>
    <w:rsid w:val="00E91FAE"/>
    <w:rsid w:val="00E933D1"/>
    <w:rsid w:val="00E9603B"/>
    <w:rsid w:val="00EA3D8D"/>
    <w:rsid w:val="00EA52B9"/>
    <w:rsid w:val="00EA79BF"/>
    <w:rsid w:val="00EB0D73"/>
    <w:rsid w:val="00EB0EE4"/>
    <w:rsid w:val="00EB338B"/>
    <w:rsid w:val="00EC33F2"/>
    <w:rsid w:val="00EC707C"/>
    <w:rsid w:val="00EC7B81"/>
    <w:rsid w:val="00ED23D3"/>
    <w:rsid w:val="00ED3434"/>
    <w:rsid w:val="00EE38B0"/>
    <w:rsid w:val="00EE76F3"/>
    <w:rsid w:val="00EF4BCA"/>
    <w:rsid w:val="00F04B8C"/>
    <w:rsid w:val="00F12F83"/>
    <w:rsid w:val="00F17B1B"/>
    <w:rsid w:val="00F309BF"/>
    <w:rsid w:val="00F3197B"/>
    <w:rsid w:val="00F4077A"/>
    <w:rsid w:val="00F47842"/>
    <w:rsid w:val="00F55FFE"/>
    <w:rsid w:val="00F601C5"/>
    <w:rsid w:val="00F6465C"/>
    <w:rsid w:val="00F800D5"/>
    <w:rsid w:val="00F8256C"/>
    <w:rsid w:val="00F837BA"/>
    <w:rsid w:val="00F87195"/>
    <w:rsid w:val="00F938DA"/>
    <w:rsid w:val="00FA2BCF"/>
    <w:rsid w:val="00FB2D87"/>
    <w:rsid w:val="00FB6940"/>
    <w:rsid w:val="00FC0485"/>
    <w:rsid w:val="00FC1AE9"/>
    <w:rsid w:val="00FC2520"/>
    <w:rsid w:val="00FC623C"/>
    <w:rsid w:val="00FC64F3"/>
    <w:rsid w:val="00FD66A6"/>
    <w:rsid w:val="00FD69D3"/>
    <w:rsid w:val="00FE0C33"/>
    <w:rsid w:val="00FE3A26"/>
    <w:rsid w:val="00FE5441"/>
    <w:rsid w:val="00FE617C"/>
    <w:rsid w:val="00FF0DE8"/>
    <w:rsid w:val="00FF1A05"/>
    <w:rsid w:val="00FF5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B86E0"/>
  <w15:chartTrackingRefBased/>
  <w15:docId w15:val="{E7A2DC8B-BD22-094B-B246-86D1A89C6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3F0"/>
    <w:rPr>
      <w:rFonts w:ascii="Times New Roman" w:eastAsia="Times New Roman" w:hAnsi="Times New Roman" w:cs="Times New Roman"/>
      <w:kern w:val="0"/>
      <w:lang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43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43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43F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3F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3F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3F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3F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3F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3F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3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43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43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3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3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3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3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3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3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43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43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3F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43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43F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43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43F0"/>
    <w:pPr>
      <w:ind w:left="720"/>
      <w:contextualSpacing/>
    </w:pPr>
    <w:rPr>
      <w:rFonts w:asciiTheme="minorHAnsi" w:eastAsiaTheme="minorHAnsi" w:hAnsiTheme="minorHAnsi" w:cstheme="minorBidi"/>
      <w:kern w:val="2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43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43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43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43F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B43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B43F0"/>
    <w:pPr>
      <w:spacing w:after="160"/>
    </w:pPr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3F0"/>
    <w:rPr>
      <w:rFonts w:eastAsiaTheme="minorEastAsia"/>
      <w:sz w:val="20"/>
      <w:szCs w:val="20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205</Characters>
  <Application>Microsoft Office Word</Application>
  <DocSecurity>0</DocSecurity>
  <Lines>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Lukkahatai</dc:creator>
  <cp:keywords/>
  <dc:description/>
  <cp:lastModifiedBy>Nada Lukkahatai</cp:lastModifiedBy>
  <cp:revision>1</cp:revision>
  <dcterms:created xsi:type="dcterms:W3CDTF">2026-02-02T20:09:00Z</dcterms:created>
  <dcterms:modified xsi:type="dcterms:W3CDTF">2026-02-02T20:58:00Z</dcterms:modified>
</cp:coreProperties>
</file>